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2202"/>
        <w:gridCol w:w="1206"/>
        <w:gridCol w:w="1270"/>
        <w:gridCol w:w="1276"/>
        <w:gridCol w:w="1134"/>
        <w:gridCol w:w="2551"/>
        <w:gridCol w:w="3266"/>
      </w:tblGrid>
      <w:tr w:rsidR="004D14F7" w:rsidRPr="004D14F7" w14:paraId="3F5F4812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23351AE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uthor name</w:t>
            </w:r>
          </w:p>
        </w:tc>
        <w:tc>
          <w:tcPr>
            <w:tcW w:w="709" w:type="dxa"/>
            <w:shd w:val="clear" w:color="auto" w:fill="auto"/>
            <w:hideMark/>
          </w:tcPr>
          <w:p w14:paraId="35D16F08" w14:textId="71C75F20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2202" w:type="dxa"/>
            <w:shd w:val="clear" w:color="auto" w:fill="auto"/>
            <w:hideMark/>
          </w:tcPr>
          <w:p w14:paraId="34698B5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spective</w:t>
            </w:r>
          </w:p>
        </w:tc>
        <w:tc>
          <w:tcPr>
            <w:tcW w:w="1206" w:type="dxa"/>
            <w:shd w:val="clear" w:color="auto" w:fill="auto"/>
            <w:hideMark/>
          </w:tcPr>
          <w:p w14:paraId="50134885" w14:textId="2C83356A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ample</w:t>
            </w:r>
            <w:r w:rsidR="007631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size </w:t>
            </w:r>
          </w:p>
        </w:tc>
        <w:tc>
          <w:tcPr>
            <w:tcW w:w="1270" w:type="dxa"/>
            <w:shd w:val="clear" w:color="auto" w:fill="auto"/>
            <w:hideMark/>
          </w:tcPr>
          <w:p w14:paraId="0ED1EDD6" w14:textId="4350DB6E" w:rsidR="004D14F7" w:rsidRPr="004D14F7" w:rsidRDefault="00763161" w:rsidP="00F05E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pecific popul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269DE437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1134" w:type="dxa"/>
            <w:shd w:val="clear" w:color="auto" w:fill="auto"/>
            <w:hideMark/>
          </w:tcPr>
          <w:p w14:paraId="3CDF62EA" w14:textId="53020D49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2551" w:type="dxa"/>
            <w:shd w:val="clear" w:color="auto" w:fill="auto"/>
            <w:hideMark/>
          </w:tcPr>
          <w:p w14:paraId="60E28FEF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ype of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6EB8B75C" w14:textId="6E43D3E4" w:rsidR="004D14F7" w:rsidRPr="004D14F7" w:rsidRDefault="00F05E59" w:rsidP="004D1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urpose/intended </w:t>
            </w:r>
            <w:r w:rsidR="00AC18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harer</w:t>
            </w:r>
          </w:p>
        </w:tc>
      </w:tr>
      <w:tr w:rsidR="004D14F7" w:rsidRPr="004D14F7" w14:paraId="0292A7B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55CB9EC" w14:textId="4CFF186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delhamid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11557558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49EAB880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CB4DA32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6</w:t>
            </w:r>
          </w:p>
        </w:tc>
        <w:tc>
          <w:tcPr>
            <w:tcW w:w="1270" w:type="dxa"/>
            <w:shd w:val="clear" w:color="auto" w:fill="auto"/>
            <w:hideMark/>
          </w:tcPr>
          <w:p w14:paraId="512385E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AD40126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6F01B39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14511414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57C09DA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4D14F7" w:rsidRPr="004D14F7" w14:paraId="5288D364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F39082C" w14:textId="5A7F7844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u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9FB6105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0EC60859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5E3AE49E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270" w:type="dxa"/>
            <w:shd w:val="clear" w:color="auto" w:fill="auto"/>
            <w:hideMark/>
          </w:tcPr>
          <w:p w14:paraId="14617AA3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AAA6EA4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1134" w:type="dxa"/>
            <w:shd w:val="clear" w:color="auto" w:fill="auto"/>
            <w:hideMark/>
          </w:tcPr>
          <w:p w14:paraId="06E5D630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3A569A26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27646BD0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4D14F7" w:rsidRPr="004D14F7" w14:paraId="3CCBA8BA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6229272" w14:textId="101C7B00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garwal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7590790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1DBD3F0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027B89A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8</w:t>
            </w:r>
          </w:p>
        </w:tc>
        <w:tc>
          <w:tcPr>
            <w:tcW w:w="1270" w:type="dxa"/>
            <w:shd w:val="clear" w:color="auto" w:fill="auto"/>
            <w:hideMark/>
          </w:tcPr>
          <w:p w14:paraId="0EE1A33F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1405D51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3C74ADB5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6338C747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1441D66C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464F1855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C14C9F3" w14:textId="41B3886D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tke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4945C12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7735C1D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645A3C6E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 papers</w:t>
            </w:r>
          </w:p>
        </w:tc>
        <w:tc>
          <w:tcPr>
            <w:tcW w:w="1270" w:type="dxa"/>
            <w:shd w:val="clear" w:color="auto" w:fill="auto"/>
            <w:hideMark/>
          </w:tcPr>
          <w:p w14:paraId="74CD3461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F5F6711" w14:textId="1F3382A1" w:rsidR="004D14F7" w:rsidRPr="004D14F7" w:rsidRDefault="00CF5E59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hideMark/>
          </w:tcPr>
          <w:p w14:paraId="24E6B93A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551" w:type="dxa"/>
            <w:shd w:val="clear" w:color="auto" w:fill="auto"/>
            <w:hideMark/>
          </w:tcPr>
          <w:p w14:paraId="425CA6E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777B0A82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0BE0EC06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3655F80" w14:textId="62D5F7F2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rews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30D9D8C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5115B29D" w14:textId="6DE0387F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ents</w:t>
            </w:r>
          </w:p>
        </w:tc>
        <w:tc>
          <w:tcPr>
            <w:tcW w:w="1206" w:type="dxa"/>
            <w:shd w:val="clear" w:color="auto" w:fill="auto"/>
            <w:hideMark/>
          </w:tcPr>
          <w:p w14:paraId="48720D92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270" w:type="dxa"/>
            <w:shd w:val="clear" w:color="auto" w:fill="auto"/>
            <w:hideMark/>
          </w:tcPr>
          <w:p w14:paraId="5A7F8064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tic conditions</w:t>
            </w:r>
          </w:p>
        </w:tc>
        <w:tc>
          <w:tcPr>
            <w:tcW w:w="1276" w:type="dxa"/>
            <w:shd w:val="clear" w:color="auto" w:fill="auto"/>
            <w:hideMark/>
          </w:tcPr>
          <w:p w14:paraId="686D5AD0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18DEF04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5D171DAE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5ADA8303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290D9C5B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ECB652A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kin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6BF4E4EE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5F3E01DA" w14:textId="4DE4473D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, carers and/or members of the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68D9FA3C" w14:textId="205F420C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42 patients </w:t>
            </w:r>
            <w:r w:rsidR="00C036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amp;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arers, 350 total</w:t>
            </w:r>
            <w:r w:rsidR="00AA6C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tudy sample</w:t>
            </w:r>
          </w:p>
        </w:tc>
        <w:tc>
          <w:tcPr>
            <w:tcW w:w="1270" w:type="dxa"/>
            <w:shd w:val="clear" w:color="auto" w:fill="auto"/>
            <w:hideMark/>
          </w:tcPr>
          <w:p w14:paraId="0D61BB2C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956459F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35381E10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workshops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44E626C7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C6A6766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461D8660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4E22638" w14:textId="77777777" w:rsidR="00E05D88" w:rsidRPr="004D14F7" w:rsidRDefault="00E05D8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ram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12E0FA34" w14:textId="77777777" w:rsidR="00E05D88" w:rsidRPr="004D14F7" w:rsidRDefault="00E05D8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5BEB57C8" w14:textId="77777777" w:rsidR="00E05D88" w:rsidRPr="004D14F7" w:rsidRDefault="00E05D8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6E938B04" w14:textId="77777777" w:rsidR="00E05D88" w:rsidRPr="004D14F7" w:rsidRDefault="00E05D88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0</w:t>
            </w:r>
          </w:p>
        </w:tc>
        <w:tc>
          <w:tcPr>
            <w:tcW w:w="1270" w:type="dxa"/>
            <w:shd w:val="clear" w:color="auto" w:fill="auto"/>
            <w:hideMark/>
          </w:tcPr>
          <w:p w14:paraId="2D48FFDB" w14:textId="77777777" w:rsidR="00E05D88" w:rsidRPr="004D14F7" w:rsidRDefault="00E05D8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diology</w:t>
            </w:r>
          </w:p>
        </w:tc>
        <w:tc>
          <w:tcPr>
            <w:tcW w:w="1276" w:type="dxa"/>
            <w:shd w:val="clear" w:color="auto" w:fill="auto"/>
            <w:hideMark/>
          </w:tcPr>
          <w:p w14:paraId="648C4182" w14:textId="77777777" w:rsidR="00E05D88" w:rsidRPr="004D14F7" w:rsidRDefault="00E05D88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hideMark/>
          </w:tcPr>
          <w:p w14:paraId="73BA06F8" w14:textId="77777777" w:rsidR="00E05D88" w:rsidRPr="004D14F7" w:rsidRDefault="00E05D88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42AA43C4" w14:textId="77777777" w:rsidR="00E05D88" w:rsidRPr="004D14F7" w:rsidRDefault="00E05D8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18F690CB" w14:textId="77777777" w:rsidR="00E05D88" w:rsidRPr="004D14F7" w:rsidRDefault="00E05D8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5E8F5796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11EA643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k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4FDD38C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17134F5F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 next of kin</w:t>
            </w:r>
          </w:p>
        </w:tc>
        <w:tc>
          <w:tcPr>
            <w:tcW w:w="1206" w:type="dxa"/>
            <w:shd w:val="clear" w:color="auto" w:fill="auto"/>
            <w:hideMark/>
          </w:tcPr>
          <w:p w14:paraId="5AD8B86A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0" w:type="dxa"/>
            <w:shd w:val="clear" w:color="auto" w:fill="auto"/>
            <w:hideMark/>
          </w:tcPr>
          <w:p w14:paraId="4727B098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diac arrest</w:t>
            </w:r>
          </w:p>
        </w:tc>
        <w:tc>
          <w:tcPr>
            <w:tcW w:w="1276" w:type="dxa"/>
            <w:shd w:val="clear" w:color="auto" w:fill="auto"/>
            <w:hideMark/>
          </w:tcPr>
          <w:p w14:paraId="58AE9B3F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134" w:type="dxa"/>
            <w:shd w:val="clear" w:color="auto" w:fill="auto"/>
            <w:hideMark/>
          </w:tcPr>
          <w:p w14:paraId="76D16477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5A082F20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, genetic and socio-econom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704CF3F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10676B1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C1FFC12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ckjord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32160B91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202" w:type="dxa"/>
            <w:shd w:val="clear" w:color="auto" w:fill="auto"/>
            <w:hideMark/>
          </w:tcPr>
          <w:p w14:paraId="658392BB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3A0EAD3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85</w:t>
            </w:r>
          </w:p>
        </w:tc>
        <w:tc>
          <w:tcPr>
            <w:tcW w:w="1270" w:type="dxa"/>
            <w:shd w:val="clear" w:color="auto" w:fill="auto"/>
            <w:hideMark/>
          </w:tcPr>
          <w:p w14:paraId="4F5D60CA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276" w:type="dxa"/>
            <w:shd w:val="clear" w:color="auto" w:fill="auto"/>
            <w:hideMark/>
          </w:tcPr>
          <w:p w14:paraId="4C5711CE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52D7201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3B7B3EBF" w14:textId="5E10A50E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0222E993" w14:textId="63BD8314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</w:t>
            </w:r>
            <w:r w:rsidR="008874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takeholders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r w:rsidR="008874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.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 and research)</w:t>
            </w:r>
          </w:p>
        </w:tc>
      </w:tr>
      <w:tr w:rsidR="004D14F7" w:rsidRPr="004D14F7" w14:paraId="356117C1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A853903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l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13E91424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2202" w:type="dxa"/>
            <w:shd w:val="clear" w:color="auto" w:fill="auto"/>
            <w:hideMark/>
          </w:tcPr>
          <w:p w14:paraId="419C4A2C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3D65686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270" w:type="dxa"/>
            <w:shd w:val="clear" w:color="auto" w:fill="auto"/>
            <w:hideMark/>
          </w:tcPr>
          <w:p w14:paraId="70C212AA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053089B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96855DF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interview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52B2FD9D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37B85351" w14:textId="229CD25D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4D14F7" w:rsidRPr="004D14F7" w14:paraId="00507E2A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8D90BF8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rnaerdt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69AD268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01CDC798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4E6ED295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70" w:type="dxa"/>
            <w:shd w:val="clear" w:color="auto" w:fill="auto"/>
            <w:hideMark/>
          </w:tcPr>
          <w:p w14:paraId="0C917919" w14:textId="52BCBA18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</w:t>
            </w:r>
            <w:r w:rsidR="000A3F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lnerable patients</w:t>
            </w:r>
            <w:r w:rsidR="000A3F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”</w:t>
            </w:r>
          </w:p>
        </w:tc>
        <w:tc>
          <w:tcPr>
            <w:tcW w:w="1276" w:type="dxa"/>
            <w:shd w:val="clear" w:color="auto" w:fill="auto"/>
            <w:hideMark/>
          </w:tcPr>
          <w:p w14:paraId="43DF6BD4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1134" w:type="dxa"/>
            <w:shd w:val="clear" w:color="auto" w:fill="auto"/>
            <w:hideMark/>
          </w:tcPr>
          <w:p w14:paraId="7D4CD519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07981739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70BF91FD" w14:textId="52C29835" w:rsidR="004D14F7" w:rsidRPr="004D14F7" w:rsidRDefault="00887423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</w:t>
            </w:r>
            <w:r w:rsidR="004D14F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lth care providers and third parties including public and</w:t>
            </w:r>
            <w:r w:rsid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D14F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vate research institutions/facilities</w:t>
            </w:r>
            <w:r w:rsidR="0034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4D14F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harmaceutical companies, </w:t>
            </w:r>
            <w:proofErr w:type="gramStart"/>
            <w:r w:rsidR="004D14F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surers</w:t>
            </w:r>
            <w:proofErr w:type="gramEnd"/>
            <w:r w:rsidR="004D14F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employer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D14F7" w:rsidRPr="004D14F7" w14:paraId="2BB83CE5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B04D06D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etz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72BC9DCB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6294BA25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7EB6189F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1270" w:type="dxa"/>
            <w:shd w:val="clear" w:color="auto" w:fill="auto"/>
            <w:hideMark/>
          </w:tcPr>
          <w:p w14:paraId="2ADB7D48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161EDD3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569603C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interview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369D8A61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4D28800" w14:textId="103C5D0F" w:rsidR="004D14F7" w:rsidRPr="004D14F7" w:rsidRDefault="00887423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r</w:t>
            </w:r>
            <w:r w:rsidR="004D14F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earch and third parti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DE0083" w:rsidRPr="004D14F7" w14:paraId="4AA58BC6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C858236" w14:textId="77777777" w:rsidR="008526DA" w:rsidRPr="004D14F7" w:rsidRDefault="008526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nd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8E10970" w14:textId="77777777" w:rsidR="008526DA" w:rsidRPr="004D14F7" w:rsidRDefault="008526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2202" w:type="dxa"/>
            <w:shd w:val="clear" w:color="auto" w:fill="auto"/>
            <w:hideMark/>
          </w:tcPr>
          <w:p w14:paraId="6C33F3E3" w14:textId="77777777" w:rsidR="008526DA" w:rsidRPr="004D14F7" w:rsidRDefault="008526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0204261" w14:textId="77777777" w:rsidR="008526DA" w:rsidRPr="004D14F7" w:rsidRDefault="008526DA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70" w:type="dxa"/>
            <w:shd w:val="clear" w:color="auto" w:fill="auto"/>
            <w:hideMark/>
          </w:tcPr>
          <w:p w14:paraId="109F40E8" w14:textId="77777777" w:rsidR="008526DA" w:rsidRPr="004D14F7" w:rsidRDefault="008526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889CA90" w14:textId="77777777" w:rsidR="008526DA" w:rsidRPr="004D14F7" w:rsidRDefault="008526DA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692CDEAF" w14:textId="77777777" w:rsidR="008526DA" w:rsidRPr="004D14F7" w:rsidRDefault="008526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7967E0BF" w14:textId="77777777" w:rsidR="008526DA" w:rsidRPr="004D14F7" w:rsidRDefault="008526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line health discussion boards</w:t>
            </w:r>
          </w:p>
        </w:tc>
        <w:tc>
          <w:tcPr>
            <w:tcW w:w="3266" w:type="dxa"/>
            <w:shd w:val="clear" w:color="auto" w:fill="auto"/>
            <w:hideMark/>
          </w:tcPr>
          <w:p w14:paraId="21260549" w14:textId="77777777" w:rsidR="008526DA" w:rsidRPr="004D14F7" w:rsidRDefault="008526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140B513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604EF50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isio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165DACE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0D2809E0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540F8D39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70" w:type="dxa"/>
            <w:shd w:val="clear" w:color="auto" w:fill="auto"/>
            <w:hideMark/>
          </w:tcPr>
          <w:p w14:paraId="73A99C0B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CD4581E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134" w:type="dxa"/>
            <w:shd w:val="clear" w:color="auto" w:fill="auto"/>
            <w:hideMark/>
          </w:tcPr>
          <w:p w14:paraId="3BAD4266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00D905E5" w14:textId="2FF94C32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 samples, genomic and 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20C3D692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5701A69C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1389154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uras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422BFE8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47D9925A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0D06AE1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2</w:t>
            </w:r>
          </w:p>
        </w:tc>
        <w:tc>
          <w:tcPr>
            <w:tcW w:w="1270" w:type="dxa"/>
            <w:shd w:val="clear" w:color="auto" w:fill="auto"/>
            <w:hideMark/>
          </w:tcPr>
          <w:p w14:paraId="56A0E798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5E1925A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7A802A10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21DAB3DB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E329EC4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228485A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5618D9A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ll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3A825278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5BFF4BB0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6C077F85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16</w:t>
            </w:r>
          </w:p>
        </w:tc>
        <w:tc>
          <w:tcPr>
            <w:tcW w:w="1270" w:type="dxa"/>
            <w:shd w:val="clear" w:color="auto" w:fill="auto"/>
            <w:hideMark/>
          </w:tcPr>
          <w:p w14:paraId="76B3F053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0178647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134" w:type="dxa"/>
            <w:shd w:val="clear" w:color="auto" w:fill="auto"/>
            <w:hideMark/>
          </w:tcPr>
          <w:p w14:paraId="5D77B893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54F0CBAC" w14:textId="36A2930C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 samples, genomic and 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34C27162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4D89180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1085BB1" w14:textId="7467A721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rstei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8B2711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2202" w:type="dxa"/>
            <w:shd w:val="clear" w:color="auto" w:fill="auto"/>
            <w:hideMark/>
          </w:tcPr>
          <w:p w14:paraId="78FE254B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 parents</w:t>
            </w:r>
          </w:p>
        </w:tc>
        <w:tc>
          <w:tcPr>
            <w:tcW w:w="1206" w:type="dxa"/>
            <w:shd w:val="clear" w:color="auto" w:fill="auto"/>
            <w:hideMark/>
          </w:tcPr>
          <w:p w14:paraId="48E9AC93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1270" w:type="dxa"/>
            <w:shd w:val="clear" w:color="auto" w:fill="auto"/>
            <w:hideMark/>
          </w:tcPr>
          <w:p w14:paraId="478E7239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EC0C0FC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9BDEFA3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interview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769EFD34" w14:textId="04E3FF40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</w:t>
            </w:r>
            <w:r w:rsidR="001725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C64AE8C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39510874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F6BEFAE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Caine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0AD6BAF5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hideMark/>
          </w:tcPr>
          <w:p w14:paraId="2439CF85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58DAD624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70" w:type="dxa"/>
            <w:shd w:val="clear" w:color="auto" w:fill="auto"/>
            <w:hideMark/>
          </w:tcPr>
          <w:p w14:paraId="5E55FF17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427F14B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862BD42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1F0342DA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5B286FAC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4D14F7" w:rsidRPr="004D14F7" w14:paraId="689921F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4BE245A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son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3D85853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26617864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4544A5B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270" w:type="dxa"/>
            <w:shd w:val="clear" w:color="auto" w:fill="auto"/>
            <w:hideMark/>
          </w:tcPr>
          <w:p w14:paraId="30B5371D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rtility</w:t>
            </w:r>
          </w:p>
        </w:tc>
        <w:tc>
          <w:tcPr>
            <w:tcW w:w="1276" w:type="dxa"/>
            <w:shd w:val="clear" w:color="auto" w:fill="auto"/>
            <w:hideMark/>
          </w:tcPr>
          <w:p w14:paraId="331013E6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7DB69988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interview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612CF09D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14179AC5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0BC7DBC2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5B94651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erif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3FCB6ABE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728C140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2E942AA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4</w:t>
            </w:r>
          </w:p>
        </w:tc>
        <w:tc>
          <w:tcPr>
            <w:tcW w:w="1270" w:type="dxa"/>
            <w:shd w:val="clear" w:color="auto" w:fill="auto"/>
            <w:hideMark/>
          </w:tcPr>
          <w:p w14:paraId="49AF197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D701244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34" w:type="dxa"/>
            <w:shd w:val="clear" w:color="auto" w:fill="auto"/>
            <w:hideMark/>
          </w:tcPr>
          <w:p w14:paraId="6172AB38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071F6F05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BF2C6F7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4D14F7" w:rsidRPr="004D14F7" w14:paraId="72DC55E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D4655C8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eung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5E5584E3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244EF699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45716F7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70" w:type="dxa"/>
            <w:shd w:val="clear" w:color="auto" w:fill="auto"/>
            <w:hideMark/>
          </w:tcPr>
          <w:p w14:paraId="1C18AADE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95FD5C5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7D758FE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0B7DDBBF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7663EF32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329EEB9B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9D9ACEF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athup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ECC1115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384949FD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carers</w:t>
            </w:r>
          </w:p>
        </w:tc>
        <w:tc>
          <w:tcPr>
            <w:tcW w:w="1206" w:type="dxa"/>
            <w:shd w:val="clear" w:color="auto" w:fill="auto"/>
            <w:hideMark/>
          </w:tcPr>
          <w:p w14:paraId="6EA85256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70" w:type="dxa"/>
            <w:shd w:val="clear" w:color="auto" w:fill="auto"/>
            <w:hideMark/>
          </w:tcPr>
          <w:p w14:paraId="4A6BAEDE" w14:textId="1EE975D3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yotonic Dystrophy patients</w:t>
            </w:r>
          </w:p>
        </w:tc>
        <w:tc>
          <w:tcPr>
            <w:tcW w:w="1276" w:type="dxa"/>
            <w:shd w:val="clear" w:color="auto" w:fill="auto"/>
            <w:hideMark/>
          </w:tcPr>
          <w:p w14:paraId="20205DC8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134" w:type="dxa"/>
            <w:shd w:val="clear" w:color="auto" w:fill="auto"/>
            <w:hideMark/>
          </w:tcPr>
          <w:p w14:paraId="50CE632F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18BFE58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14D46121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56ACF483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5C17121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chran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391DADF8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hideMark/>
          </w:tcPr>
          <w:p w14:paraId="3C2FB5DE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D60E3C3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70" w:type="dxa"/>
            <w:shd w:val="clear" w:color="auto" w:fill="auto"/>
            <w:hideMark/>
          </w:tcPr>
          <w:p w14:paraId="590E68B6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8D3E2CA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6E58D65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4F6E344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1D79647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4D14F7" w:rsidRPr="004D14F7" w14:paraId="2970504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42D33CF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rbier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15296D7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7C5BFFE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carers</w:t>
            </w:r>
          </w:p>
        </w:tc>
        <w:tc>
          <w:tcPr>
            <w:tcW w:w="1206" w:type="dxa"/>
            <w:shd w:val="clear" w:color="auto" w:fill="auto"/>
            <w:hideMark/>
          </w:tcPr>
          <w:p w14:paraId="70750DDE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0" w:type="dxa"/>
            <w:shd w:val="clear" w:color="auto" w:fill="auto"/>
            <w:hideMark/>
          </w:tcPr>
          <w:p w14:paraId="55A1EC77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re disease</w:t>
            </w:r>
          </w:p>
        </w:tc>
        <w:tc>
          <w:tcPr>
            <w:tcW w:w="1276" w:type="dxa"/>
            <w:shd w:val="clear" w:color="auto" w:fill="auto"/>
            <w:hideMark/>
          </w:tcPr>
          <w:p w14:paraId="3FF983F2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hideMark/>
          </w:tcPr>
          <w:p w14:paraId="50806645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68E044E6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7EC0119A" w14:textId="3D3AE4D6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holders </w:t>
            </w:r>
            <w:r w:rsidR="00F041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inc.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ealth care providers and research</w:t>
            </w:r>
            <w:r w:rsidR="00F041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D14F7" w:rsidRPr="004D14F7" w14:paraId="55DD1550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4C4C66D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otty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1BFD2F7F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hideMark/>
          </w:tcPr>
          <w:p w14:paraId="2526097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carers</w:t>
            </w:r>
          </w:p>
        </w:tc>
        <w:tc>
          <w:tcPr>
            <w:tcW w:w="1206" w:type="dxa"/>
            <w:shd w:val="clear" w:color="auto" w:fill="auto"/>
            <w:hideMark/>
          </w:tcPr>
          <w:p w14:paraId="3F45CFA8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270" w:type="dxa"/>
            <w:shd w:val="clear" w:color="auto" w:fill="auto"/>
            <w:hideMark/>
          </w:tcPr>
          <w:p w14:paraId="743C270F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 patients (75+)</w:t>
            </w:r>
          </w:p>
        </w:tc>
        <w:tc>
          <w:tcPr>
            <w:tcW w:w="1276" w:type="dxa"/>
            <w:shd w:val="clear" w:color="auto" w:fill="auto"/>
            <w:hideMark/>
          </w:tcPr>
          <w:p w14:paraId="42B37225" w14:textId="56409F80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42BB872E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2F3DC2E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6F6A2367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26658F48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ED1632A" w14:textId="2955B6DC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maeilzadeh</w:t>
            </w:r>
            <w:r w:rsidR="00C239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amp; Mirzaei </w:t>
            </w:r>
          </w:p>
        </w:tc>
        <w:tc>
          <w:tcPr>
            <w:tcW w:w="709" w:type="dxa"/>
            <w:shd w:val="clear" w:color="auto" w:fill="auto"/>
            <w:hideMark/>
          </w:tcPr>
          <w:p w14:paraId="11D5F729" w14:textId="77777777" w:rsidR="001F42E8" w:rsidRPr="004D14F7" w:rsidRDefault="001F42E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58779C83" w14:textId="77777777" w:rsidR="001F42E8" w:rsidRPr="004D14F7" w:rsidRDefault="001F42E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7FBC2567" w14:textId="77777777" w:rsidR="001F42E8" w:rsidRPr="004D14F7" w:rsidRDefault="001F42E8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6</w:t>
            </w:r>
          </w:p>
        </w:tc>
        <w:tc>
          <w:tcPr>
            <w:tcW w:w="1270" w:type="dxa"/>
            <w:shd w:val="clear" w:color="auto" w:fill="auto"/>
            <w:hideMark/>
          </w:tcPr>
          <w:p w14:paraId="6FF3DC1F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9508D44" w14:textId="77777777" w:rsidR="001F42E8" w:rsidRPr="004D14F7" w:rsidRDefault="001F42E8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2485B39" w14:textId="77777777" w:rsidR="001F42E8" w:rsidRPr="004D14F7" w:rsidRDefault="001F42E8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4CE05460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exchange</w:t>
            </w:r>
          </w:p>
        </w:tc>
        <w:tc>
          <w:tcPr>
            <w:tcW w:w="3266" w:type="dxa"/>
            <w:shd w:val="clear" w:color="auto" w:fill="auto"/>
            <w:hideMark/>
          </w:tcPr>
          <w:p w14:paraId="5511C954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ealth care providers </w:t>
            </w:r>
          </w:p>
        </w:tc>
      </w:tr>
      <w:tr w:rsidR="00DE0083" w:rsidRPr="004D14F7" w14:paraId="3A227774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7F81C3A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maeilzadeh</w:t>
            </w:r>
          </w:p>
        </w:tc>
        <w:tc>
          <w:tcPr>
            <w:tcW w:w="709" w:type="dxa"/>
            <w:shd w:val="clear" w:color="auto" w:fill="auto"/>
            <w:hideMark/>
          </w:tcPr>
          <w:p w14:paraId="245F9F29" w14:textId="77777777" w:rsidR="001F42E8" w:rsidRPr="004D14F7" w:rsidRDefault="001F42E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0369A351" w14:textId="77777777" w:rsidR="001F42E8" w:rsidRPr="004D14F7" w:rsidRDefault="001F42E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6AB0F7B" w14:textId="77777777" w:rsidR="001F42E8" w:rsidRPr="004D14F7" w:rsidRDefault="001F42E8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1270" w:type="dxa"/>
            <w:shd w:val="clear" w:color="auto" w:fill="auto"/>
            <w:hideMark/>
          </w:tcPr>
          <w:p w14:paraId="6B7D85DF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985B1F3" w14:textId="77777777" w:rsidR="001F42E8" w:rsidRPr="004D14F7" w:rsidRDefault="001F42E8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9088D86" w14:textId="77777777" w:rsidR="001F42E8" w:rsidRPr="004D14F7" w:rsidRDefault="001F42E8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482A03C7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exchange</w:t>
            </w:r>
          </w:p>
        </w:tc>
        <w:tc>
          <w:tcPr>
            <w:tcW w:w="3266" w:type="dxa"/>
            <w:shd w:val="clear" w:color="auto" w:fill="auto"/>
            <w:hideMark/>
          </w:tcPr>
          <w:p w14:paraId="0EDFC8AE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61F37EC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B02BC62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maeilzadeh</w:t>
            </w:r>
          </w:p>
        </w:tc>
        <w:tc>
          <w:tcPr>
            <w:tcW w:w="709" w:type="dxa"/>
            <w:shd w:val="clear" w:color="auto" w:fill="auto"/>
            <w:hideMark/>
          </w:tcPr>
          <w:p w14:paraId="2301D3DF" w14:textId="77777777" w:rsidR="00EA3D10" w:rsidRPr="004D14F7" w:rsidRDefault="00EA3D10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829C471" w14:textId="4EA5BA6A" w:rsidR="00EA3D10" w:rsidRPr="004D14F7" w:rsidRDefault="00EA3D10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</w:t>
            </w:r>
            <w:r w:rsidR="00231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1561DFE5" w14:textId="77777777" w:rsidR="00EA3D10" w:rsidRPr="004D14F7" w:rsidRDefault="00EA3D10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4</w:t>
            </w:r>
          </w:p>
        </w:tc>
        <w:tc>
          <w:tcPr>
            <w:tcW w:w="1270" w:type="dxa"/>
            <w:shd w:val="clear" w:color="auto" w:fill="auto"/>
            <w:hideMark/>
          </w:tcPr>
          <w:p w14:paraId="66D71A8C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5225C33" w14:textId="77777777" w:rsidR="00EA3D10" w:rsidRPr="004D14F7" w:rsidRDefault="00EA3D10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72380D94" w14:textId="77777777" w:rsidR="00EA3D10" w:rsidRPr="004D14F7" w:rsidRDefault="00EA3D10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6B6DED09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exchange</w:t>
            </w:r>
          </w:p>
        </w:tc>
        <w:tc>
          <w:tcPr>
            <w:tcW w:w="3266" w:type="dxa"/>
            <w:shd w:val="clear" w:color="auto" w:fill="auto"/>
            <w:hideMark/>
          </w:tcPr>
          <w:p w14:paraId="732B5F4A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5DAFE8F6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F3E8C95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61E6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smaeilzadeh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0DA40088" w14:textId="77777777" w:rsidR="00EA3D10" w:rsidRPr="004D14F7" w:rsidRDefault="00EA3D10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67B5110F" w14:textId="77777777" w:rsidR="00EA3D10" w:rsidRPr="004D14F7" w:rsidRDefault="00EA3D10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85C5A5F" w14:textId="77777777" w:rsidR="00EA3D10" w:rsidRPr="004D14F7" w:rsidRDefault="00EA3D10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1270" w:type="dxa"/>
            <w:shd w:val="clear" w:color="auto" w:fill="auto"/>
            <w:hideMark/>
          </w:tcPr>
          <w:p w14:paraId="7A03B3E4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B1939AB" w14:textId="77777777" w:rsidR="00EA3D10" w:rsidRPr="004D14F7" w:rsidRDefault="00EA3D10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1C66177" w14:textId="77777777" w:rsidR="00EA3D10" w:rsidRPr="004D14F7" w:rsidRDefault="00EA3D10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0295CDF4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exchange</w:t>
            </w:r>
          </w:p>
        </w:tc>
        <w:tc>
          <w:tcPr>
            <w:tcW w:w="3266" w:type="dxa"/>
            <w:shd w:val="clear" w:color="auto" w:fill="auto"/>
            <w:hideMark/>
          </w:tcPr>
          <w:p w14:paraId="480AB433" w14:textId="77777777" w:rsidR="00EA3D10" w:rsidRPr="004D14F7" w:rsidRDefault="00EA3D1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5D640F3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74D787A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maeilzadeh &amp; Mirzaei</w:t>
            </w:r>
          </w:p>
        </w:tc>
        <w:tc>
          <w:tcPr>
            <w:tcW w:w="709" w:type="dxa"/>
            <w:shd w:val="clear" w:color="auto" w:fill="auto"/>
            <w:hideMark/>
          </w:tcPr>
          <w:p w14:paraId="5213CA45" w14:textId="77777777" w:rsidR="001F42E8" w:rsidRPr="004D14F7" w:rsidRDefault="001F42E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5C438CC3" w14:textId="77777777" w:rsidR="001F42E8" w:rsidRPr="004D14F7" w:rsidRDefault="001F42E8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267BEA8F" w14:textId="77777777" w:rsidR="001F42E8" w:rsidRPr="004D14F7" w:rsidRDefault="001F42E8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0" w:type="dxa"/>
            <w:shd w:val="clear" w:color="auto" w:fill="auto"/>
            <w:hideMark/>
          </w:tcPr>
          <w:p w14:paraId="7AE241FE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50AA981" w14:textId="77777777" w:rsidR="001F42E8" w:rsidRPr="004D14F7" w:rsidRDefault="001F42E8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5159A00" w14:textId="77777777" w:rsidR="001F42E8" w:rsidRPr="004D14F7" w:rsidRDefault="001F42E8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imental study</w:t>
            </w:r>
          </w:p>
        </w:tc>
        <w:tc>
          <w:tcPr>
            <w:tcW w:w="2551" w:type="dxa"/>
            <w:shd w:val="clear" w:color="auto" w:fill="auto"/>
            <w:hideMark/>
          </w:tcPr>
          <w:p w14:paraId="78C1A732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exchange</w:t>
            </w:r>
          </w:p>
        </w:tc>
        <w:tc>
          <w:tcPr>
            <w:tcW w:w="3266" w:type="dxa"/>
            <w:shd w:val="clear" w:color="auto" w:fill="auto"/>
            <w:hideMark/>
          </w:tcPr>
          <w:p w14:paraId="38382805" w14:textId="77777777" w:rsidR="001F42E8" w:rsidRPr="004D14F7" w:rsidRDefault="001F42E8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1DB65B5A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E82976B" w14:textId="77777777" w:rsidR="00CF341C" w:rsidRPr="004D14F7" w:rsidRDefault="00CF341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d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2F79267" w14:textId="77777777" w:rsidR="00CF341C" w:rsidRPr="004D14F7" w:rsidRDefault="00CF341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2EB84B8A" w14:textId="77777777" w:rsidR="00CF341C" w:rsidRPr="004D14F7" w:rsidRDefault="00CF341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6F36C9F7" w14:textId="77777777" w:rsidR="00CF341C" w:rsidRPr="004D14F7" w:rsidRDefault="00CF341C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70" w:type="dxa"/>
            <w:shd w:val="clear" w:color="auto" w:fill="auto"/>
            <w:hideMark/>
          </w:tcPr>
          <w:p w14:paraId="23EF0AF5" w14:textId="77777777" w:rsidR="00CF341C" w:rsidRPr="004D14F7" w:rsidRDefault="00CF341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4842728" w14:textId="77777777" w:rsidR="00CF341C" w:rsidRPr="004D14F7" w:rsidRDefault="00CF341C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7CDEEE50" w14:textId="7B938694" w:rsidR="00CF341C" w:rsidRPr="004D14F7" w:rsidRDefault="00CF341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citizen</w:t>
            </w:r>
            <w:r w:rsidR="00F041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’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 jury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0F696987" w14:textId="77777777" w:rsidR="00CF341C" w:rsidRPr="004D14F7" w:rsidRDefault="00CF341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5A021A43" w14:textId="77777777" w:rsidR="00CF341C" w:rsidRPr="004D14F7" w:rsidRDefault="00CF341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54524ED6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66BFB90" w14:textId="77777777" w:rsidR="00085237" w:rsidRPr="004D14F7" w:rsidRDefault="0008523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nkli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79E8060" w14:textId="77777777" w:rsidR="00085237" w:rsidRPr="004D14F7" w:rsidRDefault="0008523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6AFE481" w14:textId="77777777" w:rsidR="00085237" w:rsidRPr="004D14F7" w:rsidRDefault="0008523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74DDE5A1" w14:textId="77777777" w:rsidR="00085237" w:rsidRPr="004D14F7" w:rsidRDefault="0008523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7</w:t>
            </w:r>
          </w:p>
        </w:tc>
        <w:tc>
          <w:tcPr>
            <w:tcW w:w="1270" w:type="dxa"/>
            <w:shd w:val="clear" w:color="auto" w:fill="auto"/>
            <w:hideMark/>
          </w:tcPr>
          <w:p w14:paraId="7FBF373D" w14:textId="77777777" w:rsidR="00085237" w:rsidRPr="004D14F7" w:rsidRDefault="0008523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276" w:type="dxa"/>
            <w:shd w:val="clear" w:color="auto" w:fill="auto"/>
            <w:hideMark/>
          </w:tcPr>
          <w:p w14:paraId="65B712C6" w14:textId="77777777" w:rsidR="00085237" w:rsidRPr="004D14F7" w:rsidRDefault="0008523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3B581A42" w14:textId="77777777" w:rsidR="00085237" w:rsidRPr="004D14F7" w:rsidRDefault="0008523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3DF43822" w14:textId="77777777" w:rsidR="00085237" w:rsidRPr="004D14F7" w:rsidRDefault="0008523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 and mobile device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D1A483E" w14:textId="77777777" w:rsidR="00085237" w:rsidRPr="004D14F7" w:rsidRDefault="0008523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3E07532B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2C84229" w14:textId="77777777" w:rsidR="00BE526B" w:rsidRPr="004D14F7" w:rsidRDefault="00BE526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ost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179F05D9" w14:textId="77777777" w:rsidR="00BE526B" w:rsidRPr="004D14F7" w:rsidRDefault="00BE526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2202" w:type="dxa"/>
            <w:shd w:val="clear" w:color="auto" w:fill="auto"/>
            <w:hideMark/>
          </w:tcPr>
          <w:p w14:paraId="4AB01F56" w14:textId="77777777" w:rsidR="00BE526B" w:rsidRPr="004D14F7" w:rsidRDefault="00BE526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61AF0759" w14:textId="77777777" w:rsidR="00BE526B" w:rsidRPr="004D14F7" w:rsidRDefault="00BE526B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270" w:type="dxa"/>
            <w:shd w:val="clear" w:color="auto" w:fill="auto"/>
            <w:hideMark/>
          </w:tcPr>
          <w:p w14:paraId="12B9CAC2" w14:textId="77777777" w:rsidR="00BE526B" w:rsidRPr="004D14F7" w:rsidRDefault="00BE526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ncer </w:t>
            </w:r>
          </w:p>
        </w:tc>
        <w:tc>
          <w:tcPr>
            <w:tcW w:w="1276" w:type="dxa"/>
            <w:shd w:val="clear" w:color="auto" w:fill="auto"/>
            <w:hideMark/>
          </w:tcPr>
          <w:p w14:paraId="7CA43DC1" w14:textId="77777777" w:rsidR="00BE526B" w:rsidRPr="004D14F7" w:rsidRDefault="00BE526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134" w:type="dxa"/>
            <w:shd w:val="clear" w:color="auto" w:fill="auto"/>
            <w:hideMark/>
          </w:tcPr>
          <w:p w14:paraId="43E207AE" w14:textId="77777777" w:rsidR="00BE526B" w:rsidRPr="004D14F7" w:rsidRDefault="00BE526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514D6DB6" w14:textId="77777777" w:rsidR="00BE526B" w:rsidRPr="004D14F7" w:rsidRDefault="00BE526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in online platforms</w:t>
            </w:r>
          </w:p>
        </w:tc>
        <w:tc>
          <w:tcPr>
            <w:tcW w:w="3266" w:type="dxa"/>
            <w:shd w:val="clear" w:color="auto" w:fill="auto"/>
            <w:hideMark/>
          </w:tcPr>
          <w:p w14:paraId="2276AE3E" w14:textId="77777777" w:rsidR="00BE526B" w:rsidRPr="004D14F7" w:rsidRDefault="00BE526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6733655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BA492E4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yli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3A401A2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202" w:type="dxa"/>
            <w:shd w:val="clear" w:color="auto" w:fill="auto"/>
            <w:hideMark/>
          </w:tcPr>
          <w:p w14:paraId="45DF5E4C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531572A" w14:textId="77777777" w:rsidR="00BA76C7" w:rsidRPr="004D14F7" w:rsidRDefault="00BA76C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5</w:t>
            </w:r>
          </w:p>
        </w:tc>
        <w:tc>
          <w:tcPr>
            <w:tcW w:w="1270" w:type="dxa"/>
            <w:shd w:val="clear" w:color="auto" w:fill="auto"/>
            <w:hideMark/>
          </w:tcPr>
          <w:p w14:paraId="70E999A8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CB8B319" w14:textId="77777777" w:rsidR="00BA76C7" w:rsidRPr="004D14F7" w:rsidRDefault="00BA76C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64BBA3AA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0D82ABF1" w14:textId="5C3A1811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lectronic </w:t>
            </w:r>
            <w:r w:rsidR="00387D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690B07B4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23C469FB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0F67F3F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nd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B7C4618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2202" w:type="dxa"/>
            <w:shd w:val="clear" w:color="auto" w:fill="auto"/>
            <w:hideMark/>
          </w:tcPr>
          <w:p w14:paraId="3999AEA8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57CE4141" w14:textId="77777777" w:rsidR="00BA76C7" w:rsidRPr="004D14F7" w:rsidRDefault="00BA76C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36</w:t>
            </w:r>
          </w:p>
        </w:tc>
        <w:tc>
          <w:tcPr>
            <w:tcW w:w="1270" w:type="dxa"/>
            <w:shd w:val="clear" w:color="auto" w:fill="auto"/>
            <w:hideMark/>
          </w:tcPr>
          <w:p w14:paraId="1EAA3115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229BDA3" w14:textId="77777777" w:rsidR="00BA76C7" w:rsidRPr="004D14F7" w:rsidRDefault="00BA76C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65CC2E0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7FACC8BD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information</w:t>
            </w:r>
          </w:p>
        </w:tc>
        <w:tc>
          <w:tcPr>
            <w:tcW w:w="3266" w:type="dxa"/>
            <w:shd w:val="clear" w:color="auto" w:fill="auto"/>
            <w:hideMark/>
          </w:tcPr>
          <w:p w14:paraId="229E08CD" w14:textId="659EDB9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</w:t>
            </w:r>
            <w:r w:rsidR="00F041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.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e providers, commercial enterprises, public health departments) and uses (research, quality improvement, commercial marketing)</w:t>
            </w:r>
          </w:p>
        </w:tc>
      </w:tr>
      <w:tr w:rsidR="00DE0083" w:rsidRPr="004D14F7" w14:paraId="761C7A2E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1227CED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nd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631F7985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2202" w:type="dxa"/>
            <w:shd w:val="clear" w:color="auto" w:fill="auto"/>
            <w:hideMark/>
          </w:tcPr>
          <w:p w14:paraId="4985D2F6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DFAF392" w14:textId="77777777" w:rsidR="00BA76C7" w:rsidRPr="004D14F7" w:rsidRDefault="00BA76C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64</w:t>
            </w:r>
          </w:p>
        </w:tc>
        <w:tc>
          <w:tcPr>
            <w:tcW w:w="1270" w:type="dxa"/>
            <w:shd w:val="clear" w:color="auto" w:fill="auto"/>
            <w:hideMark/>
          </w:tcPr>
          <w:p w14:paraId="0F5EF777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9485863" w14:textId="77777777" w:rsidR="00BA76C7" w:rsidRPr="004D14F7" w:rsidRDefault="00BA76C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7773A4BB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2A8380D0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11F16E2D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marketing, research)</w:t>
            </w:r>
          </w:p>
        </w:tc>
      </w:tr>
      <w:tr w:rsidR="00DE0083" w:rsidRPr="004D14F7" w14:paraId="5F16C61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7A6B7AF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Grand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1E1B275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hideMark/>
          </w:tcPr>
          <w:p w14:paraId="4A87EBF9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5B749583" w14:textId="0FD99AD8" w:rsidR="00BA76C7" w:rsidRPr="004D14F7" w:rsidRDefault="00BA76C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36*</w:t>
            </w:r>
          </w:p>
        </w:tc>
        <w:tc>
          <w:tcPr>
            <w:tcW w:w="1270" w:type="dxa"/>
            <w:shd w:val="clear" w:color="auto" w:fill="auto"/>
            <w:hideMark/>
          </w:tcPr>
          <w:p w14:paraId="22989C35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276" w:type="dxa"/>
            <w:shd w:val="clear" w:color="auto" w:fill="auto"/>
            <w:hideMark/>
          </w:tcPr>
          <w:p w14:paraId="53AD5A05" w14:textId="77777777" w:rsidR="00BA76C7" w:rsidRPr="004D14F7" w:rsidRDefault="00BA76C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3C635792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4A234924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6B9C065" w14:textId="77777777" w:rsidR="00BA76C7" w:rsidRPr="004D14F7" w:rsidRDefault="00BA76C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research)</w:t>
            </w:r>
          </w:p>
        </w:tc>
      </w:tr>
      <w:tr w:rsidR="00DE0083" w:rsidRPr="004D14F7" w14:paraId="30E86FE4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81807FF" w14:textId="77777777" w:rsidR="00110BF4" w:rsidRPr="004D14F7" w:rsidRDefault="00110BF4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nd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CF7BE77" w14:textId="77777777" w:rsidR="00110BF4" w:rsidRPr="004D14F7" w:rsidRDefault="00110BF4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4752CC99" w14:textId="77777777" w:rsidR="00110BF4" w:rsidRPr="004D14F7" w:rsidRDefault="00110BF4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E7FDCAD" w14:textId="77777777" w:rsidR="00110BF4" w:rsidRPr="004D14F7" w:rsidRDefault="00110BF4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70" w:type="dxa"/>
            <w:shd w:val="clear" w:color="auto" w:fill="auto"/>
            <w:hideMark/>
          </w:tcPr>
          <w:p w14:paraId="1A41C38C" w14:textId="77777777" w:rsidR="00110BF4" w:rsidRPr="004D14F7" w:rsidRDefault="00110BF4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7F79E82" w14:textId="77777777" w:rsidR="00110BF4" w:rsidRPr="004D14F7" w:rsidRDefault="00110BF4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188DA76" w14:textId="77777777" w:rsidR="00110BF4" w:rsidRPr="004D14F7" w:rsidRDefault="00110BF4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1A31B6AA" w14:textId="77777777" w:rsidR="00110BF4" w:rsidRPr="004D14F7" w:rsidRDefault="00110BF4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umer digital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0394A6A" w14:textId="77777777" w:rsidR="00110BF4" w:rsidRPr="004D14F7" w:rsidRDefault="00110BF4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, insurance companies, researchers)</w:t>
            </w:r>
          </w:p>
        </w:tc>
      </w:tr>
      <w:tr w:rsidR="00DE0083" w:rsidRPr="004D14F7" w14:paraId="399529E5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80F6464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dma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18B060E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6D7403A0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, carers and/or members of the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16BC0857" w14:textId="77777777" w:rsidR="00D11C27" w:rsidRPr="004D14F7" w:rsidRDefault="00D11C2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1270" w:type="dxa"/>
            <w:shd w:val="clear" w:color="auto" w:fill="auto"/>
            <w:hideMark/>
          </w:tcPr>
          <w:p w14:paraId="4698A4C8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8F668D1" w14:textId="77777777" w:rsidR="00D11C27" w:rsidRPr="004D14F7" w:rsidRDefault="00D11C2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502003CC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773E9C32" w14:textId="64FD7100" w:rsidR="00D11C27" w:rsidRPr="004D14F7" w:rsidRDefault="00172526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</w:t>
            </w:r>
            <w:r w:rsidR="00D11C2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om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37FB2A5E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6699CB0A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19AF28E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undstrom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10581325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DE338F4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surance customers</w:t>
            </w:r>
          </w:p>
        </w:tc>
        <w:tc>
          <w:tcPr>
            <w:tcW w:w="1206" w:type="dxa"/>
            <w:shd w:val="clear" w:color="auto" w:fill="auto"/>
            <w:hideMark/>
          </w:tcPr>
          <w:p w14:paraId="310C9932" w14:textId="77777777" w:rsidR="00D11C27" w:rsidRPr="004D14F7" w:rsidRDefault="00D11C2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2</w:t>
            </w:r>
          </w:p>
        </w:tc>
        <w:tc>
          <w:tcPr>
            <w:tcW w:w="1270" w:type="dxa"/>
            <w:shd w:val="clear" w:color="auto" w:fill="auto"/>
            <w:hideMark/>
          </w:tcPr>
          <w:p w14:paraId="4B5DE19D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BA524B1" w14:textId="77777777" w:rsidR="00D11C27" w:rsidRPr="004D14F7" w:rsidRDefault="00D11C2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134" w:type="dxa"/>
            <w:shd w:val="clear" w:color="auto" w:fill="auto"/>
            <w:hideMark/>
          </w:tcPr>
          <w:p w14:paraId="397D8047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1EAF05E0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3B81334C" w14:textId="77777777" w:rsidR="00D11C27" w:rsidRPr="004D14F7" w:rsidRDefault="00D11C2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surance provider</w:t>
            </w:r>
          </w:p>
        </w:tc>
      </w:tr>
      <w:tr w:rsidR="00DE0083" w:rsidRPr="004D14F7" w14:paraId="1625814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BDD6DE2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ddow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8CD5AD6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202" w:type="dxa"/>
            <w:shd w:val="clear" w:color="auto" w:fill="auto"/>
            <w:hideMark/>
          </w:tcPr>
          <w:p w14:paraId="49226E27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8E8A0AA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0" w:type="dxa"/>
            <w:shd w:val="clear" w:color="auto" w:fill="auto"/>
            <w:hideMark/>
          </w:tcPr>
          <w:p w14:paraId="1F687313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513672A" w14:textId="77777777" w:rsidR="007807DA" w:rsidRPr="004D14F7" w:rsidRDefault="007807DA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54695FC4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698BD42B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34575A07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0C49F48A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8A10FD3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le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65E8E2B9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324EC194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12651399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70" w:type="dxa"/>
            <w:shd w:val="clear" w:color="auto" w:fill="auto"/>
            <w:hideMark/>
          </w:tcPr>
          <w:p w14:paraId="4AAD9D56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179D466" w14:textId="77777777" w:rsidR="00287F9D" w:rsidRPr="004D14F7" w:rsidRDefault="00287F9D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39D5EC9A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5EE2957A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358D6434" w14:textId="77777777" w:rsidR="00287F9D" w:rsidRPr="004D14F7" w:rsidRDefault="00287F9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0E32775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2F06480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l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B4C65EE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7CEF36B8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0133A31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1270" w:type="dxa"/>
            <w:shd w:val="clear" w:color="auto" w:fill="auto"/>
            <w:hideMark/>
          </w:tcPr>
          <w:p w14:paraId="7CAC1B53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1A141D3" w14:textId="77777777" w:rsidR="001E4DB0" w:rsidRPr="004D14F7" w:rsidRDefault="001E4DB0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52674140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5E3F08FE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3348E2D3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2F2F5992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2D8290C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ssa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9AB7970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425EB3D9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62676E8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70" w:type="dxa"/>
            <w:shd w:val="clear" w:color="auto" w:fill="auto"/>
            <w:hideMark/>
          </w:tcPr>
          <w:p w14:paraId="4CAC6B69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DA17FC7" w14:textId="77777777" w:rsidR="001E4DB0" w:rsidRPr="004D14F7" w:rsidRDefault="001E4DB0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07AFA699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789702FC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45A81B8" w14:textId="77777777" w:rsidR="001E4DB0" w:rsidRPr="004D14F7" w:rsidRDefault="001E4DB0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research)</w:t>
            </w:r>
          </w:p>
        </w:tc>
      </w:tr>
      <w:tr w:rsidR="00DE0083" w:rsidRPr="004D14F7" w14:paraId="34C4B9B7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0C1BA42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th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3134EC5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16C19869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1C00BA82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1270" w:type="dxa"/>
            <w:shd w:val="clear" w:color="auto" w:fill="auto"/>
            <w:hideMark/>
          </w:tcPr>
          <w:p w14:paraId="62FFC6D8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97C4076" w14:textId="77777777" w:rsidR="007807DA" w:rsidRPr="004D14F7" w:rsidRDefault="007807DA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7EC1A93C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66864FBE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t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9AE0A0F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425E5141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A51A13A" w14:textId="77777777" w:rsidR="007A713C" w:rsidRPr="00347C42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C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lou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08A323F0" w14:textId="77777777" w:rsidR="007A713C" w:rsidRPr="004D14F7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75A656F2" w14:textId="77777777" w:rsidR="007A713C" w:rsidRPr="004D14F7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9627AED" w14:textId="77777777" w:rsidR="007A713C" w:rsidRPr="004D14F7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70" w:type="dxa"/>
            <w:shd w:val="clear" w:color="auto" w:fill="auto"/>
            <w:hideMark/>
          </w:tcPr>
          <w:p w14:paraId="22129710" w14:textId="77777777" w:rsidR="007A713C" w:rsidRPr="004D14F7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E3A06CC" w14:textId="77777777" w:rsidR="007A713C" w:rsidRPr="004D14F7" w:rsidRDefault="007A713C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134" w:type="dxa"/>
            <w:shd w:val="clear" w:color="auto" w:fill="auto"/>
            <w:hideMark/>
          </w:tcPr>
          <w:p w14:paraId="53238C9C" w14:textId="77777777" w:rsidR="007A713C" w:rsidRPr="004D14F7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15D627F9" w14:textId="77777777" w:rsidR="007A713C" w:rsidRPr="004D14F7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3C83321" w14:textId="77777777" w:rsidR="007A713C" w:rsidRPr="004D14F7" w:rsidRDefault="007A713C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6C1E4F98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D2857A1" w14:textId="77777777" w:rsidR="005817E2" w:rsidRPr="00347C42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C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ntschel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4FB69062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29CDD1BA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57F3830B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70" w:type="dxa"/>
            <w:shd w:val="clear" w:color="auto" w:fill="auto"/>
            <w:hideMark/>
          </w:tcPr>
          <w:p w14:paraId="33F718DC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gnant and breastfeeding mothers</w:t>
            </w:r>
          </w:p>
        </w:tc>
        <w:tc>
          <w:tcPr>
            <w:tcW w:w="1276" w:type="dxa"/>
            <w:shd w:val="clear" w:color="auto" w:fill="auto"/>
            <w:hideMark/>
          </w:tcPr>
          <w:p w14:paraId="29817DED" w14:textId="77777777" w:rsidR="005817E2" w:rsidRPr="004D14F7" w:rsidRDefault="005817E2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67C8A3F1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17465342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7FF4C45E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21D50D10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A157A44" w14:textId="77777777" w:rsidR="007807DA" w:rsidRPr="00347C42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C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iremath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25008C46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21121FCA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4F5A515D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6</w:t>
            </w:r>
          </w:p>
        </w:tc>
        <w:tc>
          <w:tcPr>
            <w:tcW w:w="1270" w:type="dxa"/>
            <w:shd w:val="clear" w:color="auto" w:fill="auto"/>
            <w:hideMark/>
          </w:tcPr>
          <w:p w14:paraId="56F0337A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7F3AF3A" w14:textId="77777777" w:rsidR="007807DA" w:rsidRPr="004D14F7" w:rsidRDefault="007807DA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3A963117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2EE62436" w14:textId="366F0FBB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ersonal </w:t>
            </w:r>
            <w:r w:rsidR="00387D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E07F1D3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3609623A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4778288" w14:textId="77777777" w:rsidR="001F012F" w:rsidRPr="00347C42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C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Holm et al., </w:t>
            </w:r>
          </w:p>
        </w:tc>
        <w:tc>
          <w:tcPr>
            <w:tcW w:w="709" w:type="dxa"/>
            <w:shd w:val="clear" w:color="auto" w:fill="auto"/>
            <w:hideMark/>
          </w:tcPr>
          <w:p w14:paraId="27D79CCF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5A77F5A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55CD647A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4</w:t>
            </w:r>
          </w:p>
        </w:tc>
        <w:tc>
          <w:tcPr>
            <w:tcW w:w="1270" w:type="dxa"/>
            <w:shd w:val="clear" w:color="auto" w:fill="auto"/>
            <w:hideMark/>
          </w:tcPr>
          <w:p w14:paraId="439492C8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5CFE32A" w14:textId="77777777" w:rsidR="001F012F" w:rsidRPr="004D14F7" w:rsidRDefault="001F012F" w:rsidP="0079125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134" w:type="dxa"/>
            <w:shd w:val="clear" w:color="auto" w:fill="auto"/>
            <w:hideMark/>
          </w:tcPr>
          <w:p w14:paraId="034A9A4D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600E3FDB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1DB4A422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research)</w:t>
            </w:r>
          </w:p>
        </w:tc>
      </w:tr>
      <w:tr w:rsidR="00DE0083" w:rsidRPr="004D14F7" w14:paraId="0A24774D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A503E60" w14:textId="77777777" w:rsidR="001F012F" w:rsidRPr="00347C42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C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rgan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2375DF1D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7BFD2722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, industry, health care professionals and researchers</w:t>
            </w:r>
          </w:p>
        </w:tc>
        <w:tc>
          <w:tcPr>
            <w:tcW w:w="1206" w:type="dxa"/>
            <w:shd w:val="clear" w:color="auto" w:fill="auto"/>
            <w:hideMark/>
          </w:tcPr>
          <w:p w14:paraId="39D34E1F" w14:textId="4FF6E1A8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71 patient groups, 446 total </w:t>
            </w:r>
            <w:r w:rsidR="003976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tudy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270" w:type="dxa"/>
            <w:shd w:val="clear" w:color="auto" w:fill="auto"/>
            <w:hideMark/>
          </w:tcPr>
          <w:p w14:paraId="7A68BE05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F4EBFF4" w14:textId="77777777" w:rsidR="001F012F" w:rsidRPr="00347C42" w:rsidRDefault="001F012F" w:rsidP="007912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C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1134" w:type="dxa"/>
            <w:shd w:val="clear" w:color="auto" w:fill="auto"/>
            <w:hideMark/>
          </w:tcPr>
          <w:p w14:paraId="2B26AA1D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interview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0558F667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 and genome-based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0F1750E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DE0083" w:rsidRPr="004D14F7" w14:paraId="607CA9F3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BE10B42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ard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379B3E5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1EF75EFD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1303E110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0" w:type="dxa"/>
            <w:shd w:val="clear" w:color="auto" w:fill="auto"/>
            <w:hideMark/>
          </w:tcPr>
          <w:p w14:paraId="16DDCB6D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sthma </w:t>
            </w:r>
          </w:p>
        </w:tc>
        <w:tc>
          <w:tcPr>
            <w:tcW w:w="1276" w:type="dxa"/>
            <w:shd w:val="clear" w:color="auto" w:fill="auto"/>
            <w:hideMark/>
          </w:tcPr>
          <w:p w14:paraId="55D1D94E" w14:textId="77777777" w:rsidR="001F012F" w:rsidRPr="004D14F7" w:rsidRDefault="001F012F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6E8A74D4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interview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50B0CDA5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itoring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29CE0AAF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parents)</w:t>
            </w:r>
          </w:p>
        </w:tc>
      </w:tr>
      <w:tr w:rsidR="00DE0083" w:rsidRPr="004D14F7" w14:paraId="65DDF6BE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990A8F8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DAEF5D5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2C19A7A6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6F4158C7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papers</w:t>
            </w:r>
          </w:p>
        </w:tc>
        <w:tc>
          <w:tcPr>
            <w:tcW w:w="1270" w:type="dxa"/>
            <w:shd w:val="clear" w:color="auto" w:fill="auto"/>
            <w:hideMark/>
          </w:tcPr>
          <w:p w14:paraId="38F7C374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412080B" w14:textId="77777777" w:rsidR="001F012F" w:rsidRPr="004D14F7" w:rsidRDefault="001F012F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hideMark/>
          </w:tcPr>
          <w:p w14:paraId="12CB4BBD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551" w:type="dxa"/>
            <w:shd w:val="clear" w:color="auto" w:fill="auto"/>
            <w:hideMark/>
          </w:tcPr>
          <w:p w14:paraId="1C255EEA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trial or public health research study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60B6F4E6" w14:textId="77777777" w:rsidR="001F012F" w:rsidRPr="004D14F7" w:rsidRDefault="001F012F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ondary research use</w:t>
            </w:r>
          </w:p>
        </w:tc>
      </w:tr>
      <w:tr w:rsidR="00DE0083" w:rsidRPr="004D14F7" w14:paraId="7003DD20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E0717A1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bert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12238C8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58E925F6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36233AD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270" w:type="dxa"/>
            <w:shd w:val="clear" w:color="auto" w:fill="auto"/>
            <w:hideMark/>
          </w:tcPr>
          <w:p w14:paraId="69651723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276" w:type="dxa"/>
            <w:shd w:val="clear" w:color="auto" w:fill="auto"/>
            <w:hideMark/>
          </w:tcPr>
          <w:p w14:paraId="663588C2" w14:textId="77777777" w:rsidR="005817E2" w:rsidRPr="004D14F7" w:rsidRDefault="005817E2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ECC5BA9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70E52C6C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p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22E616C2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3D4B4323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562D763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i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3BEDA9C3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27966B8B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ployees</w:t>
            </w:r>
          </w:p>
        </w:tc>
        <w:tc>
          <w:tcPr>
            <w:tcW w:w="1206" w:type="dxa"/>
            <w:shd w:val="clear" w:color="auto" w:fill="auto"/>
            <w:hideMark/>
          </w:tcPr>
          <w:p w14:paraId="50A874D5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70" w:type="dxa"/>
            <w:shd w:val="clear" w:color="auto" w:fill="auto"/>
            <w:hideMark/>
          </w:tcPr>
          <w:p w14:paraId="6996F834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FBCC126" w14:textId="77777777" w:rsidR="007807DA" w:rsidRPr="004D14F7" w:rsidRDefault="007807DA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674ABBF9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391A323F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risk assessment</w:t>
            </w:r>
          </w:p>
        </w:tc>
        <w:tc>
          <w:tcPr>
            <w:tcW w:w="3266" w:type="dxa"/>
            <w:shd w:val="clear" w:color="auto" w:fill="auto"/>
            <w:hideMark/>
          </w:tcPr>
          <w:p w14:paraId="3D067F37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794CE246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3E97224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i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DCCC7B7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04167BE5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6D9BAD72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270" w:type="dxa"/>
            <w:shd w:val="clear" w:color="auto" w:fill="auto"/>
            <w:hideMark/>
          </w:tcPr>
          <w:p w14:paraId="0859E388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B7A8848" w14:textId="77777777" w:rsidR="005817E2" w:rsidRPr="004D14F7" w:rsidRDefault="005817E2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aysia</w:t>
            </w:r>
          </w:p>
        </w:tc>
        <w:tc>
          <w:tcPr>
            <w:tcW w:w="1134" w:type="dxa"/>
            <w:shd w:val="clear" w:color="auto" w:fill="auto"/>
            <w:hideMark/>
          </w:tcPr>
          <w:p w14:paraId="26CB34FC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5CBC60B7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 in mobile health applications</w:t>
            </w:r>
          </w:p>
        </w:tc>
        <w:tc>
          <w:tcPr>
            <w:tcW w:w="3266" w:type="dxa"/>
            <w:shd w:val="clear" w:color="auto" w:fill="auto"/>
            <w:hideMark/>
          </w:tcPr>
          <w:p w14:paraId="41D73D06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10E40DB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351AA49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tchings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EFE9FD7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946D579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D7838AE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5 papers (studies included a total of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56,365 respondents)</w:t>
            </w:r>
          </w:p>
        </w:tc>
        <w:tc>
          <w:tcPr>
            <w:tcW w:w="1270" w:type="dxa"/>
            <w:shd w:val="clear" w:color="auto" w:fill="auto"/>
            <w:hideMark/>
          </w:tcPr>
          <w:p w14:paraId="18234E1E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D78A5C0" w14:textId="77777777" w:rsidR="005817E2" w:rsidRPr="004D14F7" w:rsidRDefault="005817E2" w:rsidP="0079125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hideMark/>
          </w:tcPr>
          <w:p w14:paraId="387B69DA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551" w:type="dxa"/>
            <w:shd w:val="clear" w:color="auto" w:fill="auto"/>
            <w:hideMark/>
          </w:tcPr>
          <w:p w14:paraId="7198A563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80DB4F7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1A42EC4C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4161C07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wang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1F3E1EE6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2D3415AD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230698F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1</w:t>
            </w:r>
          </w:p>
        </w:tc>
        <w:tc>
          <w:tcPr>
            <w:tcW w:w="1270" w:type="dxa"/>
            <w:shd w:val="clear" w:color="auto" w:fill="auto"/>
            <w:hideMark/>
          </w:tcPr>
          <w:p w14:paraId="564E7960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B933D55" w14:textId="77777777" w:rsidR="005817E2" w:rsidRPr="004D14F7" w:rsidRDefault="005817E2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iwan</w:t>
            </w:r>
          </w:p>
        </w:tc>
        <w:tc>
          <w:tcPr>
            <w:tcW w:w="1134" w:type="dxa"/>
            <w:shd w:val="clear" w:color="auto" w:fill="auto"/>
            <w:hideMark/>
          </w:tcPr>
          <w:p w14:paraId="7AA4971B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1745CD9D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6BEDBB9A" w14:textId="77777777" w:rsidR="005817E2" w:rsidRPr="004D14F7" w:rsidRDefault="005817E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3900608F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A6DF41C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d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73AB329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1F7EF55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6FA555A2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2</w:t>
            </w:r>
          </w:p>
        </w:tc>
        <w:tc>
          <w:tcPr>
            <w:tcW w:w="1270" w:type="dxa"/>
            <w:shd w:val="clear" w:color="auto" w:fill="auto"/>
            <w:hideMark/>
          </w:tcPr>
          <w:p w14:paraId="34D32C2D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4528BCC" w14:textId="77777777" w:rsidR="007807DA" w:rsidRPr="004D14F7" w:rsidRDefault="007807DA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DC9D599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131402CF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arable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1BC89D5" w14:textId="77777777" w:rsidR="007807DA" w:rsidRPr="004D14F7" w:rsidRDefault="007807D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luding health care provider, wearable manufacturer, health insurance company, community group, such as a local hospital fitness program or public health agency)</w:t>
            </w:r>
          </w:p>
        </w:tc>
      </w:tr>
      <w:tr w:rsidR="00DE0083" w:rsidRPr="004D14F7" w14:paraId="16B4FA37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E356357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gsi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130B6C8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44E0D6A5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097566E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1</w:t>
            </w:r>
          </w:p>
        </w:tc>
        <w:tc>
          <w:tcPr>
            <w:tcW w:w="1270" w:type="dxa"/>
            <w:shd w:val="clear" w:color="auto" w:fill="auto"/>
            <w:hideMark/>
          </w:tcPr>
          <w:p w14:paraId="48DB7AC6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276" w:type="dxa"/>
            <w:shd w:val="clear" w:color="auto" w:fill="auto"/>
            <w:hideMark/>
          </w:tcPr>
          <w:p w14:paraId="2701DC58" w14:textId="77777777" w:rsidR="00C465DB" w:rsidRPr="004D14F7" w:rsidRDefault="00C465D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D6ED5D1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700D6F17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identified medical records</w:t>
            </w:r>
          </w:p>
        </w:tc>
        <w:tc>
          <w:tcPr>
            <w:tcW w:w="3266" w:type="dxa"/>
            <w:shd w:val="clear" w:color="auto" w:fill="auto"/>
            <w:hideMark/>
          </w:tcPr>
          <w:p w14:paraId="4E6BC016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4D14F7" w:rsidRPr="004D14F7" w14:paraId="2CC13B1C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4E25F64" w14:textId="71552544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gsi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B72598A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13E66018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8012275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1270" w:type="dxa"/>
            <w:shd w:val="clear" w:color="auto" w:fill="auto"/>
            <w:hideMark/>
          </w:tcPr>
          <w:p w14:paraId="2E939CA6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276" w:type="dxa"/>
            <w:shd w:val="clear" w:color="auto" w:fill="auto"/>
            <w:hideMark/>
          </w:tcPr>
          <w:p w14:paraId="6FED6458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AFA5D34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deliberation sessions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11D64456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identified medical records</w:t>
            </w:r>
          </w:p>
        </w:tc>
        <w:tc>
          <w:tcPr>
            <w:tcW w:w="3266" w:type="dxa"/>
            <w:shd w:val="clear" w:color="auto" w:fill="auto"/>
            <w:hideMark/>
          </w:tcPr>
          <w:p w14:paraId="6408480E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4D14F7" w:rsidRPr="004D14F7" w14:paraId="6501CC70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E4CD971" w14:textId="05C5110B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nes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53E9ABF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781E797A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4427489D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7**</w:t>
            </w:r>
          </w:p>
        </w:tc>
        <w:tc>
          <w:tcPr>
            <w:tcW w:w="1270" w:type="dxa"/>
            <w:shd w:val="clear" w:color="auto" w:fill="auto"/>
            <w:hideMark/>
          </w:tcPr>
          <w:p w14:paraId="32197C4A" w14:textId="13304203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*</w:t>
            </w:r>
            <w:r w:rsidR="00FE6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hideMark/>
          </w:tcPr>
          <w:p w14:paraId="16C1E0C7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7FB1D794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64A84418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26494C53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03083B5C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10CDF0C" w14:textId="46B86BC6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lkma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35D59A9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14EB643E" w14:textId="46ED5A7C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</w:t>
            </w:r>
            <w:r w:rsidR="00231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5714A0F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 papers</w:t>
            </w:r>
          </w:p>
        </w:tc>
        <w:tc>
          <w:tcPr>
            <w:tcW w:w="1270" w:type="dxa"/>
            <w:shd w:val="clear" w:color="auto" w:fill="auto"/>
            <w:hideMark/>
          </w:tcPr>
          <w:p w14:paraId="0632E96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A301676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hideMark/>
          </w:tcPr>
          <w:p w14:paraId="01252AED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rrative Review</w:t>
            </w:r>
          </w:p>
        </w:tc>
        <w:tc>
          <w:tcPr>
            <w:tcW w:w="2551" w:type="dxa"/>
            <w:shd w:val="clear" w:color="auto" w:fill="auto"/>
            <w:hideMark/>
          </w:tcPr>
          <w:p w14:paraId="09EC79E0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00C4D8F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1FD3249E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A28FED5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1C51902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hideMark/>
          </w:tcPr>
          <w:p w14:paraId="215D1D39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C36CFBA" w14:textId="7B134912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1270" w:type="dxa"/>
            <w:shd w:val="clear" w:color="auto" w:fill="auto"/>
            <w:hideMark/>
          </w:tcPr>
          <w:p w14:paraId="2DCBD901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050CB51" w14:textId="77777777" w:rsidR="007E3582" w:rsidRPr="004D14F7" w:rsidRDefault="007E3582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36948EA2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7C30BD22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74D4B93C" w14:textId="25103513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</w:t>
            </w:r>
            <w:r w:rsidR="009E02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.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ealth care providers and research)</w:t>
            </w:r>
          </w:p>
        </w:tc>
      </w:tr>
      <w:tr w:rsidR="00DE0083" w:rsidRPr="004D14F7" w14:paraId="28B0CFED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154310D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m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5EA9765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13BE9EBD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12DC701C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1270" w:type="dxa"/>
            <w:shd w:val="clear" w:color="auto" w:fill="auto"/>
            <w:hideMark/>
          </w:tcPr>
          <w:p w14:paraId="2DC5A589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26C3790" w14:textId="77777777" w:rsidR="00C465DB" w:rsidRPr="004D14F7" w:rsidRDefault="00C465D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5C9C4B07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72F742D3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data and bio-samples</w:t>
            </w:r>
          </w:p>
        </w:tc>
        <w:tc>
          <w:tcPr>
            <w:tcW w:w="3266" w:type="dxa"/>
            <w:shd w:val="clear" w:color="auto" w:fill="auto"/>
            <w:hideMark/>
          </w:tcPr>
          <w:p w14:paraId="12CB9F74" w14:textId="77777777" w:rsidR="00C465DB" w:rsidRPr="004D14F7" w:rsidRDefault="00C465DB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3F8F7841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560195F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2BA1EE9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6940C2D5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747F5EAF" w14:textId="65B7B075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0</w:t>
            </w:r>
            <w:r w:rsidR="00C31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270" w:type="dxa"/>
            <w:shd w:val="clear" w:color="auto" w:fill="auto"/>
            <w:hideMark/>
          </w:tcPr>
          <w:p w14:paraId="556062B3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DB74212" w14:textId="77777777" w:rsidR="007E3582" w:rsidRPr="004D14F7" w:rsidRDefault="007E3582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A6E8C99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6E149E53" w14:textId="77777777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280AC0B4" w14:textId="0EAF9204" w:rsidR="007E3582" w:rsidRPr="004D14F7" w:rsidRDefault="007E3582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</w:t>
            </w:r>
            <w:r w:rsidR="009E02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ealth care providers and research)</w:t>
            </w:r>
          </w:p>
        </w:tc>
      </w:tr>
      <w:tr w:rsidR="004D14F7" w:rsidRPr="004D14F7" w14:paraId="076A0CB5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DD9F077" w14:textId="4B34361A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m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CEB0057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3EEE1BC2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4FABBD6A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6</w:t>
            </w:r>
          </w:p>
        </w:tc>
        <w:tc>
          <w:tcPr>
            <w:tcW w:w="1270" w:type="dxa"/>
            <w:shd w:val="clear" w:color="auto" w:fill="auto"/>
            <w:hideMark/>
          </w:tcPr>
          <w:p w14:paraId="0A8E607B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318016A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A252C60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4F24277B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 and biospecimens</w:t>
            </w:r>
          </w:p>
        </w:tc>
        <w:tc>
          <w:tcPr>
            <w:tcW w:w="3266" w:type="dxa"/>
            <w:shd w:val="clear" w:color="auto" w:fill="auto"/>
            <w:hideMark/>
          </w:tcPr>
          <w:p w14:paraId="390B73E6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4D14F7" w:rsidRPr="004D14F7" w14:paraId="7C7AAEE1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E3CD497" w14:textId="276529E4" w:rsidR="004D14F7" w:rsidRPr="004D14F7" w:rsidRDefault="00CF341C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</w:t>
            </w:r>
            <w:r w:rsidR="004D14F7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 et al</w:t>
            </w:r>
            <w:r w:rsid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EB49FCF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7979243F" w14:textId="5F08DACF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37708889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270" w:type="dxa"/>
            <w:shd w:val="clear" w:color="auto" w:fill="auto"/>
            <w:hideMark/>
          </w:tcPr>
          <w:p w14:paraId="7332CF27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lder adults </w:t>
            </w:r>
          </w:p>
        </w:tc>
        <w:tc>
          <w:tcPr>
            <w:tcW w:w="1276" w:type="dxa"/>
            <w:shd w:val="clear" w:color="auto" w:fill="auto"/>
            <w:hideMark/>
          </w:tcPr>
          <w:p w14:paraId="7F41EDC5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uth Korea</w:t>
            </w:r>
          </w:p>
        </w:tc>
        <w:tc>
          <w:tcPr>
            <w:tcW w:w="1134" w:type="dxa"/>
            <w:shd w:val="clear" w:color="auto" w:fill="auto"/>
            <w:hideMark/>
          </w:tcPr>
          <w:p w14:paraId="27E9CC3C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4F4CEB65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4EF541D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family, hospital, researcher, government agency, device developer/corporation, and insurance company)</w:t>
            </w:r>
          </w:p>
        </w:tc>
      </w:tr>
      <w:tr w:rsidR="004D14F7" w:rsidRPr="004D14F7" w14:paraId="2FB41CA5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993DF7C" w14:textId="7B340956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mura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8F14156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2202" w:type="dxa"/>
            <w:shd w:val="clear" w:color="auto" w:fill="auto"/>
            <w:hideMark/>
          </w:tcPr>
          <w:p w14:paraId="619C85F4" w14:textId="71BF215F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CCBC9A4" w14:textId="0096F01B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7 (n=200 US, n=457 Japan)</w:t>
            </w:r>
          </w:p>
        </w:tc>
        <w:tc>
          <w:tcPr>
            <w:tcW w:w="1270" w:type="dxa"/>
            <w:shd w:val="clear" w:color="auto" w:fill="auto"/>
            <w:hideMark/>
          </w:tcPr>
          <w:p w14:paraId="410376EA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CF5BCC9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pan &amp; US</w:t>
            </w:r>
          </w:p>
        </w:tc>
        <w:tc>
          <w:tcPr>
            <w:tcW w:w="1134" w:type="dxa"/>
            <w:shd w:val="clear" w:color="auto" w:fill="auto"/>
            <w:hideMark/>
          </w:tcPr>
          <w:p w14:paraId="2FC03F32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7D452472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60942DF6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holders (inc. health care providers, </w:t>
            </w:r>
            <w:proofErr w:type="gram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  <w:proofErr w:type="gram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private companies)</w:t>
            </w:r>
          </w:p>
        </w:tc>
      </w:tr>
      <w:tr w:rsidR="004D14F7" w:rsidRPr="004D14F7" w14:paraId="0A48CE41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BBBBD76" w14:textId="26618A10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ng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C601156" w14:textId="77777777" w:rsidR="004D14F7" w:rsidRPr="009E022D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E02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2202" w:type="dxa"/>
            <w:shd w:val="clear" w:color="auto" w:fill="auto"/>
            <w:hideMark/>
          </w:tcPr>
          <w:p w14:paraId="6A468438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E4B449E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3</w:t>
            </w:r>
          </w:p>
        </w:tc>
        <w:tc>
          <w:tcPr>
            <w:tcW w:w="1270" w:type="dxa"/>
            <w:shd w:val="clear" w:color="auto" w:fill="auto"/>
            <w:hideMark/>
          </w:tcPr>
          <w:p w14:paraId="189426EF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6A667E2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0F0A3981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focus groups and survey)</w:t>
            </w:r>
          </w:p>
        </w:tc>
        <w:tc>
          <w:tcPr>
            <w:tcW w:w="2551" w:type="dxa"/>
            <w:shd w:val="clear" w:color="auto" w:fill="auto"/>
            <w:hideMark/>
          </w:tcPr>
          <w:p w14:paraId="164CC4D6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1A27F759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4D14F7" w:rsidRPr="004D14F7" w14:paraId="3717F9A4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61D3A94" w14:textId="4BB5558B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lei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A5D04A0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7976452F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49491AED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0</w:t>
            </w:r>
          </w:p>
        </w:tc>
        <w:tc>
          <w:tcPr>
            <w:tcW w:w="1270" w:type="dxa"/>
            <w:shd w:val="clear" w:color="auto" w:fill="auto"/>
            <w:hideMark/>
          </w:tcPr>
          <w:p w14:paraId="149AE3DF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terans</w:t>
            </w:r>
          </w:p>
        </w:tc>
        <w:tc>
          <w:tcPr>
            <w:tcW w:w="1276" w:type="dxa"/>
            <w:shd w:val="clear" w:color="auto" w:fill="auto"/>
            <w:hideMark/>
          </w:tcPr>
          <w:p w14:paraId="15249976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58169CB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20C43B4F" w14:textId="2FDE3D9F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lectronic health </w:t>
            </w:r>
            <w:r w:rsidR="00387D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2323FFC5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4D14F7" w:rsidRPr="004D14F7" w14:paraId="77D2117D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DD0D096" w14:textId="30C69960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h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3EDED353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7D63AF6E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744DFB3B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1270" w:type="dxa"/>
            <w:shd w:val="clear" w:color="auto" w:fill="auto"/>
            <w:hideMark/>
          </w:tcPr>
          <w:p w14:paraId="6EABF267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57F4FE1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1340E33D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3B5A64D1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15DA6E9C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38BC4E6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6A751CE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BFA3F27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A5583A0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5DA75D67" w14:textId="038052BD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patients</w:t>
            </w:r>
            <w:r w:rsidR="000954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1 total </w:t>
            </w:r>
            <w:r w:rsidR="000954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sample</w:t>
            </w:r>
          </w:p>
        </w:tc>
        <w:tc>
          <w:tcPr>
            <w:tcW w:w="1270" w:type="dxa"/>
            <w:shd w:val="clear" w:color="auto" w:fill="auto"/>
            <w:hideMark/>
          </w:tcPr>
          <w:p w14:paraId="78B70ECF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1C00599" w14:textId="77777777" w:rsidR="000B2FD7" w:rsidRPr="000954FA" w:rsidRDefault="000B2FD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954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uth Korea</w:t>
            </w:r>
          </w:p>
        </w:tc>
        <w:tc>
          <w:tcPr>
            <w:tcW w:w="1134" w:type="dxa"/>
            <w:shd w:val="clear" w:color="auto" w:fill="auto"/>
            <w:hideMark/>
          </w:tcPr>
          <w:p w14:paraId="5EA395B9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44B3BD90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3E7C119B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 and research)</w:t>
            </w:r>
          </w:p>
        </w:tc>
      </w:tr>
      <w:tr w:rsidR="00DE0083" w:rsidRPr="004D14F7" w14:paraId="6B057634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2A00C74" w14:textId="77777777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itchma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10A675A" w14:textId="77777777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172BBDCB" w14:textId="47B56621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</w:t>
            </w:r>
            <w:r w:rsidR="00A967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or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arers</w:t>
            </w:r>
          </w:p>
        </w:tc>
        <w:tc>
          <w:tcPr>
            <w:tcW w:w="1206" w:type="dxa"/>
            <w:shd w:val="clear" w:color="auto" w:fill="auto"/>
            <w:hideMark/>
          </w:tcPr>
          <w:p w14:paraId="041CD3EA" w14:textId="77777777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270" w:type="dxa"/>
            <w:shd w:val="clear" w:color="auto" w:fill="auto"/>
            <w:hideMark/>
          </w:tcPr>
          <w:p w14:paraId="60FA7034" w14:textId="77777777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276" w:type="dxa"/>
            <w:shd w:val="clear" w:color="auto" w:fill="auto"/>
            <w:hideMark/>
          </w:tcPr>
          <w:p w14:paraId="02AF5D93" w14:textId="77777777" w:rsidR="00682DFA" w:rsidRPr="004D14F7" w:rsidRDefault="00682DFA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CA58C59" w14:textId="77777777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1605F1CD" w14:textId="77777777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itoring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7D1A0A2E" w14:textId="77777777" w:rsidR="00682DFA" w:rsidRPr="004D14F7" w:rsidRDefault="00682DFA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rers </w:t>
            </w:r>
          </w:p>
        </w:tc>
      </w:tr>
      <w:tr w:rsidR="004D14F7" w:rsidRPr="004D14F7" w14:paraId="3BA8AA3C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6642226" w14:textId="40DD8741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unsbur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6A7ED77B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48207F17" w14:textId="4C70221C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1B86981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1270" w:type="dxa"/>
            <w:shd w:val="clear" w:color="auto" w:fill="auto"/>
            <w:hideMark/>
          </w:tcPr>
          <w:p w14:paraId="3AB42CAA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D225571" w14:textId="44AAE94D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4E63C167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63FF7863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ABA645A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4D14F7" w:rsidRPr="004D14F7" w14:paraId="02C04679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0979BF5" w14:textId="6AE649B6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u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6346EFE0" w14:textId="77777777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04C14A13" w14:textId="04D97BE5" w:rsidR="004D14F7" w:rsidRPr="004D14F7" w:rsidRDefault="004D14F7" w:rsidP="000A3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6436637" w14:textId="77777777" w:rsidR="004D14F7" w:rsidRPr="004D14F7" w:rsidRDefault="004D14F7" w:rsidP="00763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70" w:type="dxa"/>
            <w:shd w:val="clear" w:color="auto" w:fill="auto"/>
            <w:hideMark/>
          </w:tcPr>
          <w:p w14:paraId="62B4FF01" w14:textId="77777777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4A7BDF3" w14:textId="77777777" w:rsidR="004D14F7" w:rsidRPr="004D14F7" w:rsidRDefault="004D14F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hideMark/>
          </w:tcPr>
          <w:p w14:paraId="023BE402" w14:textId="77777777" w:rsidR="004D14F7" w:rsidRPr="004D14F7" w:rsidRDefault="004D14F7" w:rsidP="00CF3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4EA6CEE2" w14:textId="6203A326" w:rsidR="004D14F7" w:rsidRPr="004D14F7" w:rsidRDefault="004D14F7" w:rsidP="00F05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705B89BF" w14:textId="77777777" w:rsidR="004D14F7" w:rsidRPr="004D14F7" w:rsidRDefault="004D14F7" w:rsidP="004D1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rd party</w:t>
            </w:r>
          </w:p>
        </w:tc>
      </w:tr>
      <w:tr w:rsidR="00DE0083" w:rsidRPr="004D14F7" w14:paraId="67AA1576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0AF87368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cero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8700F5B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7E0A0732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61C31428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3E91A46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0A1BDCD" w14:textId="77777777" w:rsidR="000B2FD7" w:rsidRPr="004D14F7" w:rsidRDefault="000B2FD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FB6187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1D93BDA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15DA02CC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0A7C7693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03064968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chenski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33ABFB9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1FD9E4BE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052910EA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57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37A83DA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E21076D" w14:textId="77777777" w:rsidR="000B2FD7" w:rsidRPr="004D14F7" w:rsidRDefault="000B2FD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26DA82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1997502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s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072AA805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holders (inc. health care providers and research) </w:t>
            </w:r>
          </w:p>
        </w:tc>
      </w:tr>
      <w:tr w:rsidR="00DE0083" w:rsidRPr="004D14F7" w14:paraId="7E9F2636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63DDA610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o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938AAA6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1DF77F4B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3ADB23AF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3F4B656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E03B8D6" w14:textId="77777777" w:rsidR="000B2FD7" w:rsidRPr="004D14F7" w:rsidRDefault="000B2FD7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D6E167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1920955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generated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5A7CBE58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0BDA38EA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3A89CEAB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ysaght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3CA4312" w14:textId="77777777" w:rsidR="000B2FD7" w:rsidRPr="007E20C8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E20C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117BF849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5BF0CDD4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40151888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45ADD12" w14:textId="77777777" w:rsidR="000B2FD7" w:rsidRPr="004D14F7" w:rsidRDefault="000B2FD7" w:rsidP="007912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ngapor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DFAFD7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C699CB4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1AAD77D0" w14:textId="77777777" w:rsidR="000B2FD7" w:rsidRPr="004D14F7" w:rsidRDefault="000B2FD7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holders (inc. health care providers, policy makers and research) </w:t>
            </w:r>
          </w:p>
        </w:tc>
      </w:tr>
      <w:tr w:rsidR="00DE0083" w:rsidRPr="004D14F7" w14:paraId="060B348E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566E3ED2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hlman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E6CD91A" w14:textId="77777777" w:rsidR="00586E63" w:rsidRPr="007E20C8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E20C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10D199FB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540CFC5D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13A4EE2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lder adults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4F0F871" w14:textId="77777777" w:rsidR="00586E63" w:rsidRPr="004D14F7" w:rsidRDefault="00586E6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77AD5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941B57A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tic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58DBDF1D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32D0D5FE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76EBD6F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iorana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0A2C873" w14:textId="77777777" w:rsidR="00586E63" w:rsidRPr="007E20C8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E20C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0FF0D466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251100C2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856D2B1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5DD9D53" w14:textId="77777777" w:rsidR="00586E63" w:rsidRPr="004D14F7" w:rsidRDefault="00586E6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E96EDE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34EFBD6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68201BA1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, pharmacists, private health insurers, government health insurers and local health departments)</w:t>
            </w:r>
          </w:p>
        </w:tc>
      </w:tr>
      <w:tr w:rsidR="00DE0083" w:rsidRPr="004D14F7" w14:paraId="5A265C54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10AE3756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mo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68D8B5A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7F27BC81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3277A5A3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31A32F6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F21CB8E" w14:textId="77777777" w:rsidR="00586E63" w:rsidRPr="004D14F7" w:rsidRDefault="00586E6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8AC54E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CBFF616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7B507F08" w14:textId="62A9BBA5" w:rsidR="00586E63" w:rsidRPr="004D14F7" w:rsidRDefault="009E022D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9E02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="00586E63" w:rsidRPr="009E02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condary use</w:t>
            </w:r>
          </w:p>
        </w:tc>
      </w:tr>
      <w:tr w:rsidR="00DE0083" w:rsidRPr="004D14F7" w14:paraId="572E44CE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0CB0D743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ansour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73EE986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43919EC2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448453AA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238A7CC6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2E16D82" w14:textId="3D614A51" w:rsidR="00586E63" w:rsidRPr="004D14F7" w:rsidRDefault="00DE008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32C2D4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F693E78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138E5A63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3DC9055C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25127F8F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zor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B459EE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0EEAD628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62267613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788CA3EB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6797996" w14:textId="77777777" w:rsidR="00586E63" w:rsidRPr="004D14F7" w:rsidRDefault="00586E6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3A5C3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2F072F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s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5D771E0F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6D6E4C5F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63DF7815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Guir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F0E996B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3E2064E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7BCBD33F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574163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1851F69" w14:textId="77777777" w:rsidR="00586E63" w:rsidRPr="004D14F7" w:rsidRDefault="00586E6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12DA68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D51AAC3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3110D2A8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DE0083" w:rsidRPr="004D14F7" w14:paraId="2C2B152E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3B74D472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ford-Davis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C06DDAD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7E72FB8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1C286767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513898C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990A35D" w14:textId="77777777" w:rsidR="00586E63" w:rsidRPr="004D14F7" w:rsidRDefault="00586E6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D80904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6DEBD50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1A117E68" w14:textId="77777777" w:rsidR="00586E63" w:rsidRPr="004D14F7" w:rsidRDefault="00586E6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DE0083" w:rsidRPr="004D14F7" w14:paraId="3F6B6490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A4FDFAF" w14:textId="77777777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ddleto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545197C" w14:textId="77777777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06EF8CE2" w14:textId="77777777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EFC5D9E" w14:textId="6CF2C8DE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268</w:t>
            </w:r>
          </w:p>
        </w:tc>
        <w:tc>
          <w:tcPr>
            <w:tcW w:w="1270" w:type="dxa"/>
            <w:shd w:val="clear" w:color="auto" w:fill="auto"/>
            <w:hideMark/>
          </w:tcPr>
          <w:p w14:paraId="22A053FC" w14:textId="77777777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BC2BF5D" w14:textId="77777777" w:rsidR="00567FA3" w:rsidRPr="004D14F7" w:rsidRDefault="00567FA3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hideMark/>
          </w:tcPr>
          <w:p w14:paraId="7934444C" w14:textId="77777777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652D1F01" w14:textId="77777777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F0B4BE6" w14:textId="77777777" w:rsidR="00567FA3" w:rsidRPr="004D14F7" w:rsidRDefault="00567FA3" w:rsidP="00DB6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inc. researchers, healthcare providers, governments, profit and/or non-profit organisations</w:t>
            </w:r>
          </w:p>
        </w:tc>
      </w:tr>
      <w:tr w:rsidR="007903CB" w:rsidRPr="004D14F7" w14:paraId="46235453" w14:textId="77777777" w:rsidTr="008876FF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072774F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ddleto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FBFF74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527D87A7" w14:textId="2C4699E1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34C9E1FE" w14:textId="1A78207D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268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FEF9C5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64CE7D4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669B6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E6409F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 and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2EDF433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562C3ADB" w14:textId="77777777" w:rsidTr="00DE0083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15FDB006" w14:textId="32D33975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3B3EF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ddleton et al.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b)</w:t>
            </w:r>
          </w:p>
        </w:tc>
        <w:tc>
          <w:tcPr>
            <w:tcW w:w="709" w:type="dxa"/>
            <w:shd w:val="clear" w:color="auto" w:fill="auto"/>
            <w:hideMark/>
          </w:tcPr>
          <w:p w14:paraId="4056832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51F1AEF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3FD1AD4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67</w:t>
            </w:r>
          </w:p>
        </w:tc>
        <w:tc>
          <w:tcPr>
            <w:tcW w:w="1270" w:type="dxa"/>
            <w:shd w:val="clear" w:color="auto" w:fill="auto"/>
            <w:hideMark/>
          </w:tcPr>
          <w:p w14:paraId="69F1EA3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0B417C1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S, UK, Canada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amp;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180008A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5459AC3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F30976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60203BA0" w14:textId="77777777" w:rsidTr="007F3812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1A3F1C6B" w14:textId="0270982A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ddleto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 (b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231F0A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50EA98A7" w14:textId="2099B085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52EF11E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67*****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88F274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6E2D6DC" w14:textId="78059D72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S, UK, Canada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&amp;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59B0B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6DDC49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 and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74CC63D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65B8CD5C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256A01D1" w14:textId="12E5A61A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n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ED4861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2001BEDA" w14:textId="535072CC" w:rsidR="007903CB" w:rsidRPr="004D14F7" w:rsidRDefault="009F1842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7E037FDE" w14:textId="53F38B12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268*</w:t>
            </w:r>
            <w:r w:rsidR="00B234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674D5D3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DFDBA4F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A3A77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65CEC7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55E8F98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00A77C83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7DAB3A27" w14:textId="22EF7A0C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n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CE2F46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0BC601B0" w14:textId="766F5780" w:rsidR="007903CB" w:rsidRPr="004D14F7" w:rsidRDefault="009F1842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463B6C8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67*****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70BEEAE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7468FC9" w14:textId="68D436D6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S, UK, Canada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&amp; 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7DB1E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51E6AC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6AF2D37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2303C84C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34605FDE" w14:textId="5883437B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yamoto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04A9CE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41DBA1F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21E0BCC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45B6B51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D4D55C6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799D4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1939B1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46B1833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7903CB" w:rsidRPr="004D14F7" w14:paraId="7A195E58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6327D3FD" w14:textId="001ED910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Moon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9FC7C9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728A8F9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48B3E19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 papers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7E2EF6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807BC3B" w14:textId="3D99DEB8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3B39C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iew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B251376" w14:textId="40406449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1868733B" w14:textId="199CFEC2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commercial entities)</w:t>
            </w:r>
          </w:p>
        </w:tc>
      </w:tr>
      <w:tr w:rsidR="007903CB" w:rsidRPr="004D14F7" w14:paraId="15FD27DC" w14:textId="77777777" w:rsidTr="00DB6426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03CDCAB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rph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8E5C58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71D70AE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61CB2C3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5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4A6C3F9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5CFE56F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A1B6E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DF2A51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10B54AA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731A92AA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3A4553D9" w14:textId="6F9282C4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riso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0AE8BA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54E0942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46A1482E" w14:textId="69E729A5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patients</w:t>
            </w:r>
            <w:r w:rsidR="00B234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70 total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tudy sample 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45AF1A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FF4EDC2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69C56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2C79FB1" w14:textId="5596E03C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ctronic health record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6F4632D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research)</w:t>
            </w:r>
          </w:p>
        </w:tc>
      </w:tr>
      <w:tr w:rsidR="007903CB" w:rsidRPr="004D14F7" w14:paraId="5DA165A1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65CDFD07" w14:textId="03314A8A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varro-Millá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A70DFF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486A24A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2B0D155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2FF7F84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heumatoid Arthritis Patient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6FBAD0E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3C426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BCB4C9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reported outcome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6146366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peers)</w:t>
            </w:r>
          </w:p>
        </w:tc>
      </w:tr>
      <w:tr w:rsidR="007903CB" w:rsidRPr="004D14F7" w14:paraId="712E2007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13C4C063" w14:textId="0319EAB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icholas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E1542D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23DE3D5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1FE520B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424864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83F8F41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EBAE7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890C2C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sensor data collected from smartphones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648C308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, electronic health record systems and family members)</w:t>
            </w:r>
          </w:p>
        </w:tc>
      </w:tr>
      <w:tr w:rsidR="007903CB" w:rsidRPr="004D14F7" w14:paraId="588CC20D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118F91D9" w14:textId="163711A3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'Brie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BDAFB7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22595A8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58F32A29" w14:textId="73670F7B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16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3A5526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8579F72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13372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1370AD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37A88F4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3148EBEB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2AFD4151" w14:textId="16BAFD59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ge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0BF9D0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0E122E3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6A83F66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6391BCD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907617E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C55FB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5F5957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 and biospecimens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3973F9F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5C9C67D8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558F6DE3" w14:textId="3EC2283C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poutsi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A777D4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2FE8E685" w14:textId="1AB5290E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14E0501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6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7C6D38A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5243924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25EC9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focus groups and survey)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CF325B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06FABFC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7903CB" w:rsidRPr="004D14F7" w14:paraId="289EC1D1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7748C3E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kin &amp; Pau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D90471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52FA4C3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674ACA9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B4B29A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D898585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BE19F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izens jur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0F766D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E31D40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4C7303B1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6D7E4325" w14:textId="259331E1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el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FE2C29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54B1281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2B5BE3E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7F43F8A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DA7EF2B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5C4B6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2C5BBA9" w14:textId="7C5B5C36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ersonal heal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76BD04EE" w14:textId="53283FF0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echnology </w:t>
            </w:r>
            <w:r w:rsidR="009E022D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itiatives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private and </w:t>
            </w:r>
            <w:r w:rsidR="009E022D"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ercial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903CB" w:rsidRPr="004D14F7" w14:paraId="43F96E6C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736176FD" w14:textId="1CABC3F6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l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D1EB20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183C0EFA" w14:textId="50518F2F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5317403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88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E07956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 EU member countri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3FBBAA8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5C087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9BD4F8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5EA03AB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family, health care providers, health insurance companies, private sector pharmaceutical companies and research)</w:t>
            </w:r>
          </w:p>
        </w:tc>
      </w:tr>
      <w:tr w:rsidR="007903CB" w:rsidRPr="004D14F7" w14:paraId="02FB38C4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530E0D4F" w14:textId="2855C4A4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derse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D21750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7806957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2FA20A5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7672B5E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9B8DE52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3AC2A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F4A44B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7F3A848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7903CB" w:rsidRPr="004D14F7" w14:paraId="1B973D45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7ABD6548" w14:textId="3AE3861A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latt &amp; </w:t>
            </w: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rd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E3703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62A10A9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571F3C8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64612D4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F12E5C4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F745B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33AA77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 and biological samples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7C386C1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health care providers, insurance companies, public health departments and research)</w:t>
            </w:r>
          </w:p>
        </w:tc>
      </w:tr>
      <w:tr w:rsidR="007903CB" w:rsidRPr="004D14F7" w14:paraId="39375083" w14:textId="77777777" w:rsidTr="00DB6426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77C3E27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t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0D4B6F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6B7C0EC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114EC09B" w14:textId="3031C259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53FC0A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9CF291A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68A12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7FA9B9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14310FC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holders (inc. health care providers, public health departments, </w:t>
            </w:r>
            <w:proofErr w:type="gram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  <w:proofErr w:type="gram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information brokers)</w:t>
            </w:r>
          </w:p>
        </w:tc>
      </w:tr>
      <w:tr w:rsidR="007903CB" w:rsidRPr="004D14F7" w14:paraId="2033F5BA" w14:textId="77777777" w:rsidTr="00DB6426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2B6BC90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t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10D1D8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4F330FD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74F3D411" w14:textId="4B24828A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***</w:t>
            </w:r>
            <w:r w:rsidR="00543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491B810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F316592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127A3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0E66FB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73585EA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holders (inc. health care providers, public health departments, </w:t>
            </w:r>
            <w:proofErr w:type="gram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  <w:proofErr w:type="gram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information brokers)</w:t>
            </w:r>
          </w:p>
        </w:tc>
      </w:tr>
      <w:tr w:rsidR="007903CB" w:rsidRPr="004D14F7" w14:paraId="14A0FD34" w14:textId="77777777" w:rsidTr="00DE0083">
        <w:trPr>
          <w:trHeight w:val="397"/>
        </w:trPr>
        <w:tc>
          <w:tcPr>
            <w:tcW w:w="1696" w:type="dxa"/>
            <w:shd w:val="clear" w:color="auto" w:fill="auto"/>
            <w:vAlign w:val="bottom"/>
            <w:hideMark/>
          </w:tcPr>
          <w:p w14:paraId="1416502B" w14:textId="1B2AF170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t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70E3BC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vAlign w:val="bottom"/>
            <w:hideMark/>
          </w:tcPr>
          <w:p w14:paraId="7E5182C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1812AF2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FD5970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00F9BB1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64FC8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B38731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vAlign w:val="bottom"/>
            <w:hideMark/>
          </w:tcPr>
          <w:p w14:paraId="6FA47EC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research)</w:t>
            </w:r>
          </w:p>
        </w:tc>
      </w:tr>
      <w:tr w:rsidR="007903CB" w:rsidRPr="004D14F7" w14:paraId="7B3A35C2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E6809E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B502E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iordan et al.,</w:t>
            </w:r>
          </w:p>
        </w:tc>
        <w:tc>
          <w:tcPr>
            <w:tcW w:w="709" w:type="dxa"/>
            <w:shd w:val="clear" w:color="auto" w:fill="auto"/>
            <w:hideMark/>
          </w:tcPr>
          <w:p w14:paraId="2851221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hideMark/>
          </w:tcPr>
          <w:p w14:paraId="4B94816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1B34173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57</w:t>
            </w:r>
          </w:p>
        </w:tc>
        <w:tc>
          <w:tcPr>
            <w:tcW w:w="1270" w:type="dxa"/>
            <w:shd w:val="clear" w:color="auto" w:fill="auto"/>
            <w:hideMark/>
          </w:tcPr>
          <w:p w14:paraId="386C776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42E322B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6B475D7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2BDA2AE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6BAD87A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 holders (inc. health providers, researchers, </w:t>
            </w:r>
            <w:proofErr w:type="gram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licy-makers</w:t>
            </w:r>
            <w:proofErr w:type="gram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903CB" w:rsidRPr="004D14F7" w14:paraId="367F5859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32D4BE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ivas Velarde et al</w:t>
            </w:r>
          </w:p>
        </w:tc>
        <w:tc>
          <w:tcPr>
            <w:tcW w:w="709" w:type="dxa"/>
            <w:shd w:val="clear" w:color="auto" w:fill="auto"/>
            <w:hideMark/>
          </w:tcPr>
          <w:p w14:paraId="7BC5196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536C91B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71FB9E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270" w:type="dxa"/>
            <w:shd w:val="clear" w:color="auto" w:fill="auto"/>
            <w:hideMark/>
          </w:tcPr>
          <w:p w14:paraId="672ACBB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FD74483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134" w:type="dxa"/>
            <w:shd w:val="clear" w:color="auto" w:fill="auto"/>
            <w:hideMark/>
          </w:tcPr>
          <w:p w14:paraId="306C458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izens</w:t>
            </w:r>
            <w:proofErr w:type="gram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orum</w:t>
            </w:r>
          </w:p>
        </w:tc>
        <w:tc>
          <w:tcPr>
            <w:tcW w:w="2551" w:type="dxa"/>
            <w:shd w:val="clear" w:color="auto" w:fill="auto"/>
            <w:hideMark/>
          </w:tcPr>
          <w:p w14:paraId="44B45AA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605C5B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12284053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E6D17C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omero &amp; Young</w:t>
            </w:r>
          </w:p>
        </w:tc>
        <w:tc>
          <w:tcPr>
            <w:tcW w:w="709" w:type="dxa"/>
            <w:shd w:val="clear" w:color="auto" w:fill="auto"/>
            <w:hideMark/>
          </w:tcPr>
          <w:p w14:paraId="4A356DF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7EC8FD5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7FACC80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70" w:type="dxa"/>
            <w:shd w:val="clear" w:color="auto" w:fill="auto"/>
            <w:hideMark/>
          </w:tcPr>
          <w:p w14:paraId="228390E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C5A192D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17849C7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5573D8F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p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856B9F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3390443C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04481AC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nderso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D377DC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34E164C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45E4218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00</w:t>
            </w:r>
          </w:p>
        </w:tc>
        <w:tc>
          <w:tcPr>
            <w:tcW w:w="1270" w:type="dxa"/>
            <w:shd w:val="clear" w:color="auto" w:fill="auto"/>
            <w:hideMark/>
          </w:tcPr>
          <w:p w14:paraId="5BE7F05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BFC3CCD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46B586B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3CFD4F2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 samples and 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CD35C7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074CF76F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D38679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tinsk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67EB424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475B8F7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1E9C907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0" w:type="dxa"/>
            <w:shd w:val="clear" w:color="auto" w:fill="auto"/>
            <w:hideMark/>
          </w:tcPr>
          <w:p w14:paraId="776002B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9544719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71385B3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1A10B56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E0C420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7D2968EF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EBD135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hairer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69C15C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4CFB271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5A185E7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270" w:type="dxa"/>
            <w:shd w:val="clear" w:color="auto" w:fill="auto"/>
            <w:hideMark/>
          </w:tcPr>
          <w:p w14:paraId="73EE1B9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0A5F19D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4932C18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3B36C89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3FBAD27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technologies</w:t>
            </w:r>
          </w:p>
        </w:tc>
      </w:tr>
      <w:tr w:rsidR="007903CB" w:rsidRPr="004D14F7" w14:paraId="11ACD565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8AB982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e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9F7F4D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2878C78E" w14:textId="32F4C80B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3C8C583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papers</w:t>
            </w:r>
          </w:p>
        </w:tc>
        <w:tc>
          <w:tcPr>
            <w:tcW w:w="1270" w:type="dxa"/>
            <w:shd w:val="clear" w:color="auto" w:fill="auto"/>
            <w:hideMark/>
          </w:tcPr>
          <w:p w14:paraId="6F20462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43178FA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34" w:type="dxa"/>
            <w:shd w:val="clear" w:color="auto" w:fill="auto"/>
            <w:hideMark/>
          </w:tcPr>
          <w:p w14:paraId="38FAEB0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551" w:type="dxa"/>
            <w:shd w:val="clear" w:color="auto" w:fill="auto"/>
            <w:hideMark/>
          </w:tcPr>
          <w:p w14:paraId="0D1868E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exchange</w:t>
            </w:r>
          </w:p>
        </w:tc>
        <w:tc>
          <w:tcPr>
            <w:tcW w:w="3266" w:type="dxa"/>
            <w:shd w:val="clear" w:color="auto" w:fill="auto"/>
            <w:hideMark/>
          </w:tcPr>
          <w:p w14:paraId="7C7E3B1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402EF2AA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E832B7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e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927D27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07C215B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3BC707E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70" w:type="dxa"/>
            <w:shd w:val="clear" w:color="auto" w:fill="auto"/>
            <w:hideMark/>
          </w:tcPr>
          <w:p w14:paraId="5D86481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389404E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hideMark/>
          </w:tcPr>
          <w:p w14:paraId="4374938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6A4D704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information exchange</w:t>
            </w:r>
          </w:p>
        </w:tc>
        <w:tc>
          <w:tcPr>
            <w:tcW w:w="3266" w:type="dxa"/>
            <w:shd w:val="clear" w:color="auto" w:fill="auto"/>
            <w:hideMark/>
          </w:tcPr>
          <w:p w14:paraId="37D9F8E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7903CB" w:rsidRPr="004D14F7" w14:paraId="1968E620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4202C7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all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155A5D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0DC9260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 carers</w:t>
            </w:r>
          </w:p>
        </w:tc>
        <w:tc>
          <w:tcPr>
            <w:tcW w:w="1206" w:type="dxa"/>
            <w:shd w:val="clear" w:color="auto" w:fill="auto"/>
            <w:hideMark/>
          </w:tcPr>
          <w:p w14:paraId="78C5392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70" w:type="dxa"/>
            <w:shd w:val="clear" w:color="auto" w:fill="auto"/>
            <w:hideMark/>
          </w:tcPr>
          <w:p w14:paraId="412E801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FF57E3A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hideMark/>
          </w:tcPr>
          <w:p w14:paraId="77F8388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089E965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verse drug events</w:t>
            </w:r>
          </w:p>
        </w:tc>
        <w:tc>
          <w:tcPr>
            <w:tcW w:w="3266" w:type="dxa"/>
            <w:shd w:val="clear" w:color="auto" w:fill="auto"/>
            <w:hideMark/>
          </w:tcPr>
          <w:p w14:paraId="46FAAA6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7903CB" w:rsidRPr="004D14F7" w14:paraId="32CB5DFF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68511AE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all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A81585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202" w:type="dxa"/>
            <w:shd w:val="clear" w:color="auto" w:fill="auto"/>
            <w:hideMark/>
          </w:tcPr>
          <w:p w14:paraId="1F26242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1546726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70" w:type="dxa"/>
            <w:shd w:val="clear" w:color="auto" w:fill="auto"/>
            <w:hideMark/>
          </w:tcPr>
          <w:p w14:paraId="4AA042D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13044DD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hideMark/>
          </w:tcPr>
          <w:p w14:paraId="33CE8C3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15E5906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verse drug events</w:t>
            </w:r>
          </w:p>
        </w:tc>
        <w:tc>
          <w:tcPr>
            <w:tcW w:w="3266" w:type="dxa"/>
            <w:shd w:val="clear" w:color="auto" w:fill="auto"/>
            <w:hideMark/>
          </w:tcPr>
          <w:p w14:paraId="22E1281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 and research)</w:t>
            </w:r>
          </w:p>
        </w:tc>
      </w:tr>
      <w:tr w:rsidR="007903CB" w:rsidRPr="004D14F7" w14:paraId="73E7FBB1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EE1CFD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ith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77EF8F9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2202" w:type="dxa"/>
            <w:shd w:val="clear" w:color="auto" w:fill="auto"/>
            <w:hideMark/>
          </w:tcPr>
          <w:p w14:paraId="3C6538A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123C18F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270" w:type="dxa"/>
            <w:shd w:val="clear" w:color="auto" w:fill="auto"/>
            <w:hideMark/>
          </w:tcPr>
          <w:p w14:paraId="2697A17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1276" w:type="dxa"/>
            <w:shd w:val="clear" w:color="auto" w:fill="auto"/>
            <w:hideMark/>
          </w:tcPr>
          <w:p w14:paraId="22192560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39BB85A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6A023C57" w14:textId="57F83628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ersona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al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3266" w:type="dxa"/>
            <w:shd w:val="clear" w:color="auto" w:fill="auto"/>
            <w:hideMark/>
          </w:tcPr>
          <w:p w14:paraId="72D1C10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</w:t>
            </w:r>
          </w:p>
        </w:tc>
      </w:tr>
      <w:tr w:rsidR="007903CB" w:rsidRPr="004D14F7" w14:paraId="71BB7C9A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25AFABC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ni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F5D386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64A663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3F413EA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70" w:type="dxa"/>
            <w:shd w:val="clear" w:color="auto" w:fill="auto"/>
            <w:hideMark/>
          </w:tcPr>
          <w:p w14:paraId="450D563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BB296F7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7D5640A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(interview and card sorting)</w:t>
            </w:r>
          </w:p>
        </w:tc>
        <w:tc>
          <w:tcPr>
            <w:tcW w:w="2551" w:type="dxa"/>
            <w:shd w:val="clear" w:color="auto" w:fill="auto"/>
            <w:hideMark/>
          </w:tcPr>
          <w:p w14:paraId="70FBD02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076CBDD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ple stakeholders (inc. health care providers and research </w:t>
            </w:r>
          </w:p>
        </w:tc>
      </w:tr>
      <w:tr w:rsidR="007903CB" w:rsidRPr="004D14F7" w14:paraId="45057790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0A8132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ncer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AF4DA0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shd w:val="clear" w:color="auto" w:fill="auto"/>
            <w:hideMark/>
          </w:tcPr>
          <w:p w14:paraId="6E5C095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5BE02D0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70" w:type="dxa"/>
            <w:shd w:val="clear" w:color="auto" w:fill="auto"/>
            <w:hideMark/>
          </w:tcPr>
          <w:p w14:paraId="422CED5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rheumatic disease</w:t>
            </w:r>
          </w:p>
        </w:tc>
        <w:tc>
          <w:tcPr>
            <w:tcW w:w="1276" w:type="dxa"/>
            <w:shd w:val="clear" w:color="auto" w:fill="auto"/>
            <w:hideMark/>
          </w:tcPr>
          <w:p w14:paraId="509AF7FA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642820F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72847F5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6015F28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7903CB" w:rsidRPr="004D14F7" w14:paraId="4F9DEF20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E4F78D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eele Gra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9DCF86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2202" w:type="dxa"/>
            <w:shd w:val="clear" w:color="auto" w:fill="auto"/>
            <w:hideMark/>
          </w:tcPr>
          <w:p w14:paraId="1D33394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51291DC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70" w:type="dxa"/>
            <w:shd w:val="clear" w:color="auto" w:fill="auto"/>
            <w:hideMark/>
          </w:tcPr>
          <w:p w14:paraId="3169267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lex chronic disease and disability</w:t>
            </w:r>
          </w:p>
        </w:tc>
        <w:tc>
          <w:tcPr>
            <w:tcW w:w="1276" w:type="dxa"/>
            <w:shd w:val="clear" w:color="auto" w:fill="auto"/>
            <w:hideMark/>
          </w:tcPr>
          <w:p w14:paraId="29F5EA77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hideMark/>
          </w:tcPr>
          <w:p w14:paraId="5A30B06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18EBF26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2EBE24F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re providers</w:t>
            </w:r>
          </w:p>
        </w:tc>
      </w:tr>
      <w:tr w:rsidR="007903CB" w:rsidRPr="004D14F7" w14:paraId="03807789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DC89F5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evenson</w:t>
            </w:r>
          </w:p>
        </w:tc>
        <w:tc>
          <w:tcPr>
            <w:tcW w:w="709" w:type="dxa"/>
            <w:shd w:val="clear" w:color="auto" w:fill="auto"/>
            <w:hideMark/>
          </w:tcPr>
          <w:p w14:paraId="14957FC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202" w:type="dxa"/>
            <w:shd w:val="clear" w:color="auto" w:fill="auto"/>
            <w:hideMark/>
          </w:tcPr>
          <w:p w14:paraId="4653F7E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 staff</w:t>
            </w:r>
          </w:p>
        </w:tc>
        <w:tc>
          <w:tcPr>
            <w:tcW w:w="1206" w:type="dxa"/>
            <w:shd w:val="clear" w:color="auto" w:fill="auto"/>
            <w:hideMark/>
          </w:tcPr>
          <w:p w14:paraId="1E59D6A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patients, 7 staff</w:t>
            </w:r>
          </w:p>
        </w:tc>
        <w:tc>
          <w:tcPr>
            <w:tcW w:w="1270" w:type="dxa"/>
            <w:shd w:val="clear" w:color="auto" w:fill="auto"/>
            <w:hideMark/>
          </w:tcPr>
          <w:p w14:paraId="778D4D1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2D34593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7E20C03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shd w:val="clear" w:color="auto" w:fill="auto"/>
            <w:hideMark/>
          </w:tcPr>
          <w:p w14:paraId="4979DC9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63104DA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3123ECD9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276712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reet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4DFA95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5370C6E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288C34C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270" w:type="dxa"/>
            <w:shd w:val="clear" w:color="auto" w:fill="auto"/>
            <w:hideMark/>
          </w:tcPr>
          <w:p w14:paraId="25D1CFD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D1E8C18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17F168A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izens jury</w:t>
            </w:r>
          </w:p>
        </w:tc>
        <w:tc>
          <w:tcPr>
            <w:tcW w:w="2551" w:type="dxa"/>
            <w:shd w:val="clear" w:color="auto" w:fill="auto"/>
            <w:hideMark/>
          </w:tcPr>
          <w:p w14:paraId="2347E8B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18B69FF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private industry and research)</w:t>
            </w:r>
          </w:p>
        </w:tc>
      </w:tr>
      <w:tr w:rsidR="007903CB" w:rsidRPr="004D14F7" w14:paraId="3B94A71E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A420F0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soni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63487E3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2202" w:type="dxa"/>
            <w:shd w:val="clear" w:color="auto" w:fill="auto"/>
            <w:hideMark/>
          </w:tcPr>
          <w:p w14:paraId="6F1E5CD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7ADD918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1270" w:type="dxa"/>
            <w:shd w:val="clear" w:color="auto" w:fill="auto"/>
            <w:hideMark/>
          </w:tcPr>
          <w:p w14:paraId="2124E30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F2553B0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hideMark/>
          </w:tcPr>
          <w:p w14:paraId="760854D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38AC788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B98AF9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17AB6B41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0DC086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nidad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43A735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7166AA7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AA762D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1</w:t>
            </w:r>
          </w:p>
        </w:tc>
        <w:tc>
          <w:tcPr>
            <w:tcW w:w="1270" w:type="dxa"/>
            <w:shd w:val="clear" w:color="auto" w:fill="auto"/>
            <w:hideMark/>
          </w:tcPr>
          <w:p w14:paraId="5288900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C0A2AEB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D1D531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3908508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0F06EC7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ercial companies</w:t>
            </w:r>
          </w:p>
        </w:tc>
      </w:tr>
      <w:tr w:rsidR="007903CB" w:rsidRPr="004D14F7" w14:paraId="31003E59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4C054AB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ll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020F4FD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2077391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18D5C12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70" w:type="dxa"/>
            <w:shd w:val="clear" w:color="auto" w:fill="auto"/>
            <w:hideMark/>
          </w:tcPr>
          <w:p w14:paraId="5B5F126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95236E9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121170A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izens jury</w:t>
            </w:r>
          </w:p>
        </w:tc>
        <w:tc>
          <w:tcPr>
            <w:tcW w:w="2551" w:type="dxa"/>
            <w:shd w:val="clear" w:color="auto" w:fill="auto"/>
            <w:hideMark/>
          </w:tcPr>
          <w:p w14:paraId="421B484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2BB0999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7C4EF29B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1649AA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ll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3B8E971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6848439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37570FE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70" w:type="dxa"/>
            <w:shd w:val="clear" w:color="auto" w:fill="auto"/>
            <w:hideMark/>
          </w:tcPr>
          <w:p w14:paraId="220A661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3FB5148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5B69F139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izens jury</w:t>
            </w:r>
          </w:p>
        </w:tc>
        <w:tc>
          <w:tcPr>
            <w:tcW w:w="2551" w:type="dxa"/>
            <w:shd w:val="clear" w:color="auto" w:fill="auto"/>
            <w:hideMark/>
          </w:tcPr>
          <w:p w14:paraId="0A580F2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6F49C67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E02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ercial research</w:t>
            </w:r>
          </w:p>
        </w:tc>
      </w:tr>
      <w:tr w:rsidR="007903CB" w:rsidRPr="004D14F7" w14:paraId="2D8AC64E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7524C1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lly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2B3E8A4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194B2BA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73D623B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78</w:t>
            </w:r>
          </w:p>
        </w:tc>
        <w:tc>
          <w:tcPr>
            <w:tcW w:w="1270" w:type="dxa"/>
            <w:shd w:val="clear" w:color="auto" w:fill="auto"/>
            <w:hideMark/>
          </w:tcPr>
          <w:p w14:paraId="79252E5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26EEFF5" w14:textId="08DCE630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wed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amp;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UK</w:t>
            </w:r>
          </w:p>
        </w:tc>
        <w:tc>
          <w:tcPr>
            <w:tcW w:w="1134" w:type="dxa"/>
            <w:shd w:val="clear" w:color="auto" w:fill="auto"/>
            <w:hideMark/>
          </w:tcPr>
          <w:p w14:paraId="14F860B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crete choice experiment</w:t>
            </w:r>
          </w:p>
        </w:tc>
        <w:tc>
          <w:tcPr>
            <w:tcW w:w="2551" w:type="dxa"/>
            <w:shd w:val="clear" w:color="auto" w:fill="auto"/>
            <w:hideMark/>
          </w:tcPr>
          <w:p w14:paraId="17A26C9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 and resource use</w:t>
            </w:r>
          </w:p>
        </w:tc>
        <w:tc>
          <w:tcPr>
            <w:tcW w:w="3266" w:type="dxa"/>
            <w:shd w:val="clear" w:color="auto" w:fill="auto"/>
            <w:hideMark/>
          </w:tcPr>
          <w:p w14:paraId="4D2C0A0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7903CB" w:rsidRPr="004D14F7" w14:paraId="22FBECC8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7BBE136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dgen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45FC24D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2202" w:type="dxa"/>
            <w:shd w:val="clear" w:color="auto" w:fill="auto"/>
            <w:hideMark/>
          </w:tcPr>
          <w:p w14:paraId="751D7F9A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7B525B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4</w:t>
            </w:r>
          </w:p>
        </w:tc>
        <w:tc>
          <w:tcPr>
            <w:tcW w:w="1270" w:type="dxa"/>
            <w:shd w:val="clear" w:color="auto" w:fill="auto"/>
            <w:hideMark/>
          </w:tcPr>
          <w:p w14:paraId="4B73BCC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21D46EE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2836D3E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5A6B3A2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om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5EA2B4B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earch</w:t>
            </w:r>
          </w:p>
        </w:tc>
      </w:tr>
      <w:tr w:rsidR="007903CB" w:rsidRPr="004D14F7" w14:paraId="1236AA31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35B78AC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Weidman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5D52B64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4927830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and/or 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0BDB91F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4</w:t>
            </w:r>
          </w:p>
        </w:tc>
        <w:tc>
          <w:tcPr>
            <w:tcW w:w="1270" w:type="dxa"/>
            <w:shd w:val="clear" w:color="auto" w:fill="auto"/>
            <w:hideMark/>
          </w:tcPr>
          <w:p w14:paraId="017AACF0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A491341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40749AED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54685422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tic data</w:t>
            </w:r>
          </w:p>
        </w:tc>
        <w:tc>
          <w:tcPr>
            <w:tcW w:w="3266" w:type="dxa"/>
            <w:shd w:val="clear" w:color="auto" w:fill="auto"/>
            <w:hideMark/>
          </w:tcPr>
          <w:p w14:paraId="4170749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governmental institutions and private corporations)</w:t>
            </w:r>
          </w:p>
        </w:tc>
      </w:tr>
      <w:tr w:rsidR="007903CB" w:rsidRPr="004D14F7" w14:paraId="522D1014" w14:textId="77777777" w:rsidTr="00DB6426">
        <w:trPr>
          <w:trHeight w:val="397"/>
        </w:trPr>
        <w:tc>
          <w:tcPr>
            <w:tcW w:w="1696" w:type="dxa"/>
            <w:shd w:val="clear" w:color="auto" w:fill="auto"/>
            <w:hideMark/>
          </w:tcPr>
          <w:p w14:paraId="562BD6A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ng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shd w:val="clear" w:color="auto" w:fill="auto"/>
            <w:hideMark/>
          </w:tcPr>
          <w:p w14:paraId="6AD63E4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202" w:type="dxa"/>
            <w:shd w:val="clear" w:color="auto" w:fill="auto"/>
            <w:hideMark/>
          </w:tcPr>
          <w:p w14:paraId="3820D8F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shd w:val="clear" w:color="auto" w:fill="auto"/>
            <w:hideMark/>
          </w:tcPr>
          <w:p w14:paraId="5F2FDF7B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8</w:t>
            </w:r>
          </w:p>
        </w:tc>
        <w:tc>
          <w:tcPr>
            <w:tcW w:w="1270" w:type="dxa"/>
            <w:shd w:val="clear" w:color="auto" w:fill="auto"/>
            <w:hideMark/>
          </w:tcPr>
          <w:p w14:paraId="4A9D5F87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266A2D3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68137E5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shd w:val="clear" w:color="auto" w:fill="auto"/>
            <w:hideMark/>
          </w:tcPr>
          <w:p w14:paraId="264A0B5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shd w:val="clear" w:color="auto" w:fill="auto"/>
            <w:hideMark/>
          </w:tcPr>
          <w:p w14:paraId="01A2809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earch </w:t>
            </w:r>
          </w:p>
        </w:tc>
      </w:tr>
      <w:tr w:rsidR="007903CB" w:rsidRPr="004D14F7" w14:paraId="682F0D76" w14:textId="77777777" w:rsidTr="00853CB5">
        <w:trPr>
          <w:trHeight w:val="39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CEB19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tzels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7F1F5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202" w:type="dxa"/>
            <w:shd w:val="clear" w:color="auto" w:fill="auto"/>
            <w:hideMark/>
          </w:tcPr>
          <w:p w14:paraId="78E1CBE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06" w:type="dxa"/>
            <w:shd w:val="clear" w:color="auto" w:fill="auto"/>
            <w:hideMark/>
          </w:tcPr>
          <w:p w14:paraId="0959515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913A9C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 diagnosed with coronary artery disease, heart failure, or hyperten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8256A0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421DC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7E2DF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al health data and non-medical health data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B65D88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research, insurance companies, pharmaceutical industry)</w:t>
            </w:r>
          </w:p>
        </w:tc>
      </w:tr>
      <w:tr w:rsidR="007903CB" w:rsidRPr="004D14F7" w14:paraId="5B7895DD" w14:textId="77777777" w:rsidTr="00853CB5">
        <w:trPr>
          <w:trHeight w:val="39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2446A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ddett</w:t>
            </w:r>
            <w:proofErr w:type="spellEnd"/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,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B745E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0111C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139984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38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F54CD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90F566" w14:textId="77777777" w:rsidR="007903CB" w:rsidRPr="004D14F7" w:rsidRDefault="007903CB" w:rsidP="007912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230D1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ve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BB182E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ronic health record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9B8636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stakeholders (inc. health care providers, government agencies)</w:t>
            </w:r>
          </w:p>
        </w:tc>
      </w:tr>
      <w:tr w:rsidR="007903CB" w:rsidRPr="004D14F7" w14:paraId="0BD852EC" w14:textId="77777777" w:rsidTr="00853CB5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C15D1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DAD00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53A520" w14:textId="27273E7E" w:rsidR="007903CB" w:rsidRPr="00B46369" w:rsidRDefault="00D43EA8" w:rsidP="007903C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B46369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 xml:space="preserve">Total </w:t>
            </w:r>
            <w:r w:rsidR="002604E8" w:rsidRPr="00B46369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number of participants</w:t>
            </w: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28575" w14:textId="483F043B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="00B46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47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BD4CB" w14:textId="64E38927" w:rsidR="002604E8" w:rsidRDefault="002604E8" w:rsidP="002604E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14F6A243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BA620" w14:textId="77777777" w:rsidR="007903CB" w:rsidRPr="004D14F7" w:rsidRDefault="007903CB" w:rsidP="0079125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55168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106E2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1C891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903CB" w:rsidRPr="004D14F7" w14:paraId="64830BE8" w14:textId="77777777" w:rsidTr="00853CB5">
        <w:trPr>
          <w:trHeight w:val="39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1DEF6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331D2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C925DCB" w14:textId="784642B5" w:rsidR="007903CB" w:rsidRPr="00B46369" w:rsidRDefault="00D43EA8" w:rsidP="007903C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B46369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Total number of included papers</w:t>
            </w: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1062" w14:textId="0567D59F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="00B803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4D1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paper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25F0F" w14:textId="77777777" w:rsidR="007903CB" w:rsidRPr="004D14F7" w:rsidRDefault="007903CB" w:rsidP="00790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5AC05" w14:textId="77777777" w:rsidR="007903CB" w:rsidRPr="004D14F7" w:rsidRDefault="007903CB" w:rsidP="0079125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AE3A1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B589A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2DFDE" w14:textId="77777777" w:rsidR="007903CB" w:rsidRPr="004D14F7" w:rsidRDefault="007903CB" w:rsidP="007903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AEF5A00" w14:textId="4CB28349" w:rsidR="00DE27BB" w:rsidRPr="00ED04D0" w:rsidRDefault="00EE4518" w:rsidP="007E20C8">
      <w:pPr>
        <w:pStyle w:val="ListParagraph"/>
        <w:numPr>
          <w:ilvl w:val="0"/>
          <w:numId w:val="0"/>
        </w:num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ED04D0">
        <w:rPr>
          <w:rFonts w:asciiTheme="minorHAnsi" w:hAnsiTheme="minorHAnsi" w:cstheme="minorHAnsi"/>
          <w:sz w:val="18"/>
          <w:szCs w:val="18"/>
        </w:rPr>
        <w:t>*</w:t>
      </w:r>
      <w:r w:rsidR="00C72039" w:rsidRPr="00ED04D0">
        <w:rPr>
          <w:rFonts w:asciiTheme="minorHAnsi" w:hAnsiTheme="minorHAnsi" w:cstheme="minorHAnsi"/>
          <w:sz w:val="18"/>
          <w:szCs w:val="18"/>
        </w:rPr>
        <w:t xml:space="preserve">Same study population as Grande et al., 2013 </w:t>
      </w:r>
    </w:p>
    <w:p w14:paraId="2D450A8D" w14:textId="5AD9C8DD" w:rsidR="00EE4518" w:rsidRPr="00ED04D0" w:rsidRDefault="00EE4518" w:rsidP="007E20C8">
      <w:pPr>
        <w:pStyle w:val="ListParagraph"/>
        <w:numPr>
          <w:ilvl w:val="0"/>
          <w:numId w:val="0"/>
        </w:num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ED04D0">
        <w:rPr>
          <w:rFonts w:asciiTheme="minorHAnsi" w:hAnsiTheme="minorHAnsi" w:cstheme="minorHAnsi"/>
          <w:sz w:val="18"/>
          <w:szCs w:val="18"/>
        </w:rPr>
        <w:t xml:space="preserve">** </w:t>
      </w:r>
      <w:r w:rsidR="00FE64B7" w:rsidRPr="00ED04D0">
        <w:rPr>
          <w:rFonts w:asciiTheme="minorHAnsi" w:hAnsiTheme="minorHAnsi" w:cstheme="minorHAnsi"/>
          <w:sz w:val="18"/>
          <w:szCs w:val="18"/>
        </w:rPr>
        <w:t xml:space="preserve">Same study population as </w:t>
      </w:r>
      <w:proofErr w:type="spellStart"/>
      <w:r w:rsidR="00FE64B7" w:rsidRPr="00ED04D0">
        <w:rPr>
          <w:rFonts w:asciiTheme="minorHAnsi" w:hAnsiTheme="minorHAnsi" w:cstheme="minorHAnsi"/>
          <w:sz w:val="18"/>
          <w:szCs w:val="18"/>
        </w:rPr>
        <w:t>Jagsi</w:t>
      </w:r>
      <w:proofErr w:type="spellEnd"/>
      <w:r w:rsidR="00FE64B7" w:rsidRPr="00ED04D0">
        <w:rPr>
          <w:rFonts w:asciiTheme="minorHAnsi" w:hAnsiTheme="minorHAnsi" w:cstheme="minorHAnsi"/>
          <w:sz w:val="18"/>
          <w:szCs w:val="18"/>
        </w:rPr>
        <w:t xml:space="preserve"> et al., 2019</w:t>
      </w:r>
    </w:p>
    <w:p w14:paraId="41EA0ADD" w14:textId="4986DF76" w:rsidR="00C31CCB" w:rsidRPr="00ED04D0" w:rsidRDefault="00C31CCB" w:rsidP="007E20C8">
      <w:pPr>
        <w:pStyle w:val="ListParagraph"/>
        <w:numPr>
          <w:ilvl w:val="0"/>
          <w:numId w:val="0"/>
        </w:num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ED04D0">
        <w:rPr>
          <w:rFonts w:asciiTheme="minorHAnsi" w:hAnsiTheme="minorHAnsi" w:cstheme="minorHAnsi"/>
          <w:sz w:val="18"/>
          <w:szCs w:val="18"/>
        </w:rPr>
        <w:t xml:space="preserve">*** Same study population as Kim et al., 2015 </w:t>
      </w:r>
    </w:p>
    <w:p w14:paraId="287CBD94" w14:textId="30214CA8" w:rsidR="00CD5CE5" w:rsidRPr="00ED04D0" w:rsidRDefault="00CD5CE5" w:rsidP="007E20C8">
      <w:pPr>
        <w:pStyle w:val="ListParagraph"/>
        <w:numPr>
          <w:ilvl w:val="0"/>
          <w:numId w:val="0"/>
        </w:num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ED04D0">
        <w:rPr>
          <w:rFonts w:asciiTheme="minorHAnsi" w:hAnsiTheme="minorHAnsi" w:cstheme="minorHAnsi"/>
          <w:sz w:val="18"/>
          <w:szCs w:val="18"/>
        </w:rPr>
        <w:t>**** Same study population as Middleton et al., 2020</w:t>
      </w:r>
    </w:p>
    <w:p w14:paraId="09735057" w14:textId="7EF42208" w:rsidR="003B3EFD" w:rsidRPr="00ED04D0" w:rsidRDefault="003B3EFD" w:rsidP="007E20C8">
      <w:pPr>
        <w:pStyle w:val="ListParagraph"/>
        <w:numPr>
          <w:ilvl w:val="0"/>
          <w:numId w:val="0"/>
        </w:num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ED04D0">
        <w:rPr>
          <w:rFonts w:asciiTheme="minorHAnsi" w:hAnsiTheme="minorHAnsi" w:cstheme="minorHAnsi"/>
          <w:sz w:val="18"/>
          <w:szCs w:val="18"/>
        </w:rPr>
        <w:t>***** Same study population as Middleton et al., 2020b</w:t>
      </w:r>
    </w:p>
    <w:p w14:paraId="60E62C73" w14:textId="116C1137" w:rsidR="005436C0" w:rsidRPr="00ED04D0" w:rsidRDefault="005436C0" w:rsidP="007E20C8">
      <w:pPr>
        <w:pStyle w:val="ListParagraph"/>
        <w:numPr>
          <w:ilvl w:val="0"/>
          <w:numId w:val="0"/>
        </w:num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ED04D0">
        <w:rPr>
          <w:rFonts w:asciiTheme="minorHAnsi" w:hAnsiTheme="minorHAnsi" w:cstheme="minorHAnsi"/>
          <w:sz w:val="18"/>
          <w:szCs w:val="18"/>
        </w:rPr>
        <w:t>****** Same study population as Platt et al., 2019</w:t>
      </w:r>
    </w:p>
    <w:sectPr w:rsidR="005436C0" w:rsidRPr="00ED04D0" w:rsidSect="005344C2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arlow">
    <w:panose1 w:val="00000500000000000000"/>
    <w:charset w:val="00"/>
    <w:family w:val="auto"/>
    <w:pitch w:val="variable"/>
    <w:sig w:usb0="20000007" w:usb1="00000000" w:usb2="000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C1633"/>
    <w:multiLevelType w:val="hybridMultilevel"/>
    <w:tmpl w:val="3BA83076"/>
    <w:lvl w:ilvl="0" w:tplc="84AAD39A">
      <w:start w:val="1"/>
      <w:numFmt w:val="bullet"/>
      <w:pStyle w:val="ListParagraph"/>
      <w:lvlText w:val="•"/>
      <w:lvlJc w:val="left"/>
      <w:pPr>
        <w:ind w:left="360" w:hanging="360"/>
      </w:pPr>
      <w:rPr>
        <w:rFonts w:ascii="Barlow" w:eastAsia="Barlow" w:hAnsi="Barlow" w:cs="Barlow" w:hint="default"/>
        <w:b/>
        <w:bCs/>
        <w:i w:val="0"/>
        <w:strike w:val="0"/>
        <w:dstrike w:val="0"/>
        <w:color w:val="E61B7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5269E2"/>
    <w:multiLevelType w:val="hybridMultilevel"/>
    <w:tmpl w:val="8EEA4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E8DE3"/>
    <w:multiLevelType w:val="hybridMultilevel"/>
    <w:tmpl w:val="02746A9A"/>
    <w:lvl w:ilvl="0" w:tplc="1B6A28C6">
      <w:start w:val="1"/>
      <w:numFmt w:val="bullet"/>
      <w:lvlText w:val="•"/>
      <w:lvlJc w:val="left"/>
      <w:pPr>
        <w:ind w:left="360" w:hanging="360"/>
      </w:pPr>
      <w:rPr>
        <w:rFonts w:ascii="Barlow" w:eastAsia="Barlow" w:hAnsi="Barlow" w:cs="Barlow" w:hint="default"/>
        <w:b/>
        <w:bCs/>
        <w:i w:val="0"/>
        <w:strike w:val="0"/>
        <w:dstrike w:val="0"/>
        <w:color w:val="E61B7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F3AFB2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DA6927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ADED9D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6AE89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E5AAD2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BD0B55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67479F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688CFA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AE0B81"/>
    <w:multiLevelType w:val="hybridMultilevel"/>
    <w:tmpl w:val="C7301E86"/>
    <w:lvl w:ilvl="0" w:tplc="C98E03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B3252A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44865B0"/>
    <w:multiLevelType w:val="multilevel"/>
    <w:tmpl w:val="66DEB452"/>
    <w:lvl w:ilvl="0">
      <w:start w:val="1"/>
      <w:numFmt w:val="decimal"/>
      <w:pStyle w:val="Heading1Numbered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3Numbered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78603B47"/>
    <w:multiLevelType w:val="hybridMultilevel"/>
    <w:tmpl w:val="D16EFBBE"/>
    <w:lvl w:ilvl="0" w:tplc="32CE723E">
      <w:start w:val="1"/>
      <w:numFmt w:val="decimal"/>
      <w:lvlText w:val="%1."/>
      <w:lvlJc w:val="left"/>
      <w:pPr>
        <w:ind w:left="360" w:hanging="360"/>
      </w:p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4663715">
    <w:abstractNumId w:val="2"/>
  </w:num>
  <w:num w:numId="2" w16cid:durableId="1186866534">
    <w:abstractNumId w:val="0"/>
  </w:num>
  <w:num w:numId="3" w16cid:durableId="1542353660">
    <w:abstractNumId w:val="6"/>
  </w:num>
  <w:num w:numId="4" w16cid:durableId="1590381348">
    <w:abstractNumId w:val="5"/>
  </w:num>
  <w:num w:numId="5" w16cid:durableId="1306468833">
    <w:abstractNumId w:val="4"/>
  </w:num>
  <w:num w:numId="6" w16cid:durableId="793333351">
    <w:abstractNumId w:val="1"/>
  </w:num>
  <w:num w:numId="7" w16cid:durableId="15501925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683"/>
    <w:rsid w:val="0000611E"/>
    <w:rsid w:val="00007B6A"/>
    <w:rsid w:val="00010105"/>
    <w:rsid w:val="00036015"/>
    <w:rsid w:val="000460E5"/>
    <w:rsid w:val="000520B9"/>
    <w:rsid w:val="00062700"/>
    <w:rsid w:val="0006281D"/>
    <w:rsid w:val="00076FE8"/>
    <w:rsid w:val="00077F96"/>
    <w:rsid w:val="00080346"/>
    <w:rsid w:val="000821A8"/>
    <w:rsid w:val="00085237"/>
    <w:rsid w:val="00086308"/>
    <w:rsid w:val="000875A7"/>
    <w:rsid w:val="000954FA"/>
    <w:rsid w:val="000A2546"/>
    <w:rsid w:val="000A3FA8"/>
    <w:rsid w:val="000A580B"/>
    <w:rsid w:val="000B2FD7"/>
    <w:rsid w:val="000B4DC7"/>
    <w:rsid w:val="000C04B5"/>
    <w:rsid w:val="000C126A"/>
    <w:rsid w:val="000C6C68"/>
    <w:rsid w:val="000F05D4"/>
    <w:rsid w:val="000F2B98"/>
    <w:rsid w:val="00105DDA"/>
    <w:rsid w:val="00110BF4"/>
    <w:rsid w:val="00113E16"/>
    <w:rsid w:val="00116E41"/>
    <w:rsid w:val="00135524"/>
    <w:rsid w:val="00147FFD"/>
    <w:rsid w:val="00165FFB"/>
    <w:rsid w:val="00166962"/>
    <w:rsid w:val="0017060A"/>
    <w:rsid w:val="00172526"/>
    <w:rsid w:val="001726EC"/>
    <w:rsid w:val="00173CF6"/>
    <w:rsid w:val="0017409D"/>
    <w:rsid w:val="00193376"/>
    <w:rsid w:val="001A5090"/>
    <w:rsid w:val="001B0DAF"/>
    <w:rsid w:val="001B2EBD"/>
    <w:rsid w:val="001C02CD"/>
    <w:rsid w:val="001D1875"/>
    <w:rsid w:val="001D3DB5"/>
    <w:rsid w:val="001D6B52"/>
    <w:rsid w:val="001E3949"/>
    <w:rsid w:val="001E4DB0"/>
    <w:rsid w:val="001F012F"/>
    <w:rsid w:val="001F1EA9"/>
    <w:rsid w:val="001F37D7"/>
    <w:rsid w:val="001F42E8"/>
    <w:rsid w:val="002005FB"/>
    <w:rsid w:val="00200E5C"/>
    <w:rsid w:val="00206AAA"/>
    <w:rsid w:val="00231EC6"/>
    <w:rsid w:val="00237459"/>
    <w:rsid w:val="00241A64"/>
    <w:rsid w:val="002604E8"/>
    <w:rsid w:val="00264A76"/>
    <w:rsid w:val="00273F10"/>
    <w:rsid w:val="00287F9D"/>
    <w:rsid w:val="00292DB4"/>
    <w:rsid w:val="00292E25"/>
    <w:rsid w:val="002B5406"/>
    <w:rsid w:val="002C3D5B"/>
    <w:rsid w:val="002C4503"/>
    <w:rsid w:val="002D2E03"/>
    <w:rsid w:val="002F73A9"/>
    <w:rsid w:val="003009A6"/>
    <w:rsid w:val="00306B4F"/>
    <w:rsid w:val="00325776"/>
    <w:rsid w:val="003266FB"/>
    <w:rsid w:val="00345E74"/>
    <w:rsid w:val="003470EC"/>
    <w:rsid w:val="00347C42"/>
    <w:rsid w:val="003512DC"/>
    <w:rsid w:val="00361511"/>
    <w:rsid w:val="00363694"/>
    <w:rsid w:val="0036678F"/>
    <w:rsid w:val="00381103"/>
    <w:rsid w:val="00385AC3"/>
    <w:rsid w:val="00387D11"/>
    <w:rsid w:val="00390906"/>
    <w:rsid w:val="00395292"/>
    <w:rsid w:val="003976E0"/>
    <w:rsid w:val="00397CE8"/>
    <w:rsid w:val="003A3AE6"/>
    <w:rsid w:val="003A6273"/>
    <w:rsid w:val="003B3EFD"/>
    <w:rsid w:val="003C1E92"/>
    <w:rsid w:val="003E7FA4"/>
    <w:rsid w:val="00417B30"/>
    <w:rsid w:val="00447758"/>
    <w:rsid w:val="00452636"/>
    <w:rsid w:val="00453E2A"/>
    <w:rsid w:val="00460379"/>
    <w:rsid w:val="00461DF7"/>
    <w:rsid w:val="004A1033"/>
    <w:rsid w:val="004A27A8"/>
    <w:rsid w:val="004C3239"/>
    <w:rsid w:val="004C6D9A"/>
    <w:rsid w:val="004D14F7"/>
    <w:rsid w:val="004D6B49"/>
    <w:rsid w:val="004D6DA9"/>
    <w:rsid w:val="00501759"/>
    <w:rsid w:val="00501840"/>
    <w:rsid w:val="00524376"/>
    <w:rsid w:val="005344C2"/>
    <w:rsid w:val="00535545"/>
    <w:rsid w:val="00542FC4"/>
    <w:rsid w:val="005436C0"/>
    <w:rsid w:val="0055564E"/>
    <w:rsid w:val="00556F6E"/>
    <w:rsid w:val="00566749"/>
    <w:rsid w:val="00567FA3"/>
    <w:rsid w:val="00574F71"/>
    <w:rsid w:val="00577D4D"/>
    <w:rsid w:val="005817E2"/>
    <w:rsid w:val="00583E2E"/>
    <w:rsid w:val="005854A1"/>
    <w:rsid w:val="00586E63"/>
    <w:rsid w:val="00590D7B"/>
    <w:rsid w:val="005A1AB4"/>
    <w:rsid w:val="005A2DE5"/>
    <w:rsid w:val="005A5AFC"/>
    <w:rsid w:val="005B3BC6"/>
    <w:rsid w:val="005B401C"/>
    <w:rsid w:val="005C3D0F"/>
    <w:rsid w:val="005C51A3"/>
    <w:rsid w:val="005C57D2"/>
    <w:rsid w:val="005D6290"/>
    <w:rsid w:val="005E74AD"/>
    <w:rsid w:val="005F682D"/>
    <w:rsid w:val="00603320"/>
    <w:rsid w:val="00613FC9"/>
    <w:rsid w:val="00615068"/>
    <w:rsid w:val="00615D50"/>
    <w:rsid w:val="00617BCF"/>
    <w:rsid w:val="00620D49"/>
    <w:rsid w:val="0062324A"/>
    <w:rsid w:val="0063676F"/>
    <w:rsid w:val="00661D7B"/>
    <w:rsid w:val="00661DDD"/>
    <w:rsid w:val="00682DFA"/>
    <w:rsid w:val="0069332A"/>
    <w:rsid w:val="006955B9"/>
    <w:rsid w:val="006A13EF"/>
    <w:rsid w:val="006B54C5"/>
    <w:rsid w:val="006B5991"/>
    <w:rsid w:val="006C222A"/>
    <w:rsid w:val="006C3500"/>
    <w:rsid w:val="006F0D51"/>
    <w:rsid w:val="006F10DA"/>
    <w:rsid w:val="006F6D05"/>
    <w:rsid w:val="00700F15"/>
    <w:rsid w:val="00711629"/>
    <w:rsid w:val="00714E94"/>
    <w:rsid w:val="00724B39"/>
    <w:rsid w:val="007330BF"/>
    <w:rsid w:val="0074454D"/>
    <w:rsid w:val="00751663"/>
    <w:rsid w:val="00761E6D"/>
    <w:rsid w:val="00763161"/>
    <w:rsid w:val="00765158"/>
    <w:rsid w:val="00773F05"/>
    <w:rsid w:val="007807DA"/>
    <w:rsid w:val="007903CB"/>
    <w:rsid w:val="0079125E"/>
    <w:rsid w:val="00792D95"/>
    <w:rsid w:val="007A5A4C"/>
    <w:rsid w:val="007A612D"/>
    <w:rsid w:val="007A713C"/>
    <w:rsid w:val="007B1353"/>
    <w:rsid w:val="007D445D"/>
    <w:rsid w:val="007D648F"/>
    <w:rsid w:val="007E07A3"/>
    <w:rsid w:val="007E20C8"/>
    <w:rsid w:val="007E2C65"/>
    <w:rsid w:val="007E3582"/>
    <w:rsid w:val="007E7057"/>
    <w:rsid w:val="007F5FAF"/>
    <w:rsid w:val="00812965"/>
    <w:rsid w:val="008130FB"/>
    <w:rsid w:val="008353AB"/>
    <w:rsid w:val="00840FE2"/>
    <w:rsid w:val="0084789A"/>
    <w:rsid w:val="008526DA"/>
    <w:rsid w:val="00853CB5"/>
    <w:rsid w:val="008577A7"/>
    <w:rsid w:val="0086601A"/>
    <w:rsid w:val="008677D8"/>
    <w:rsid w:val="00875E62"/>
    <w:rsid w:val="0088005D"/>
    <w:rsid w:val="00887423"/>
    <w:rsid w:val="00892A83"/>
    <w:rsid w:val="0089760C"/>
    <w:rsid w:val="008A5965"/>
    <w:rsid w:val="008C3953"/>
    <w:rsid w:val="008D5B7B"/>
    <w:rsid w:val="008D5C57"/>
    <w:rsid w:val="008D6597"/>
    <w:rsid w:val="008D7683"/>
    <w:rsid w:val="008D7725"/>
    <w:rsid w:val="008F1CB4"/>
    <w:rsid w:val="008F1F73"/>
    <w:rsid w:val="008F43A6"/>
    <w:rsid w:val="00911FEC"/>
    <w:rsid w:val="00913641"/>
    <w:rsid w:val="00917E67"/>
    <w:rsid w:val="00921744"/>
    <w:rsid w:val="00926C6E"/>
    <w:rsid w:val="00926E67"/>
    <w:rsid w:val="00944BFF"/>
    <w:rsid w:val="00964CA1"/>
    <w:rsid w:val="0097271A"/>
    <w:rsid w:val="009760E5"/>
    <w:rsid w:val="009779C3"/>
    <w:rsid w:val="0099437F"/>
    <w:rsid w:val="00995783"/>
    <w:rsid w:val="009A4172"/>
    <w:rsid w:val="009B4C89"/>
    <w:rsid w:val="009B4D6A"/>
    <w:rsid w:val="009C4557"/>
    <w:rsid w:val="009D65BC"/>
    <w:rsid w:val="009E022D"/>
    <w:rsid w:val="009E37AB"/>
    <w:rsid w:val="009F1842"/>
    <w:rsid w:val="00A04E48"/>
    <w:rsid w:val="00A07F57"/>
    <w:rsid w:val="00A10F2D"/>
    <w:rsid w:val="00A22661"/>
    <w:rsid w:val="00A3458E"/>
    <w:rsid w:val="00A447F3"/>
    <w:rsid w:val="00A46861"/>
    <w:rsid w:val="00A50506"/>
    <w:rsid w:val="00A542D5"/>
    <w:rsid w:val="00A66634"/>
    <w:rsid w:val="00A85209"/>
    <w:rsid w:val="00A86B7D"/>
    <w:rsid w:val="00A94CA9"/>
    <w:rsid w:val="00A96742"/>
    <w:rsid w:val="00AA1B3D"/>
    <w:rsid w:val="00AA48D1"/>
    <w:rsid w:val="00AA555B"/>
    <w:rsid w:val="00AA6C23"/>
    <w:rsid w:val="00AA7F5B"/>
    <w:rsid w:val="00AB11F1"/>
    <w:rsid w:val="00AB42D6"/>
    <w:rsid w:val="00AC18B6"/>
    <w:rsid w:val="00AC59D5"/>
    <w:rsid w:val="00AC75A9"/>
    <w:rsid w:val="00AE272F"/>
    <w:rsid w:val="00AE41DA"/>
    <w:rsid w:val="00AE4258"/>
    <w:rsid w:val="00AF2F1C"/>
    <w:rsid w:val="00B06E2B"/>
    <w:rsid w:val="00B1129D"/>
    <w:rsid w:val="00B1249B"/>
    <w:rsid w:val="00B13E08"/>
    <w:rsid w:val="00B17BB8"/>
    <w:rsid w:val="00B2344D"/>
    <w:rsid w:val="00B256C7"/>
    <w:rsid w:val="00B26306"/>
    <w:rsid w:val="00B270FE"/>
    <w:rsid w:val="00B327AB"/>
    <w:rsid w:val="00B4194F"/>
    <w:rsid w:val="00B4343D"/>
    <w:rsid w:val="00B46369"/>
    <w:rsid w:val="00B502ED"/>
    <w:rsid w:val="00B60160"/>
    <w:rsid w:val="00B62402"/>
    <w:rsid w:val="00B80394"/>
    <w:rsid w:val="00B806F4"/>
    <w:rsid w:val="00B9617A"/>
    <w:rsid w:val="00BA6CD2"/>
    <w:rsid w:val="00BA76C7"/>
    <w:rsid w:val="00BB2D68"/>
    <w:rsid w:val="00BC117F"/>
    <w:rsid w:val="00BC328C"/>
    <w:rsid w:val="00BD7FA0"/>
    <w:rsid w:val="00BE526B"/>
    <w:rsid w:val="00BF0723"/>
    <w:rsid w:val="00C0366B"/>
    <w:rsid w:val="00C11E72"/>
    <w:rsid w:val="00C23973"/>
    <w:rsid w:val="00C254D2"/>
    <w:rsid w:val="00C31CCB"/>
    <w:rsid w:val="00C4444F"/>
    <w:rsid w:val="00C465DB"/>
    <w:rsid w:val="00C47A12"/>
    <w:rsid w:val="00C506A4"/>
    <w:rsid w:val="00C53FB9"/>
    <w:rsid w:val="00C604ED"/>
    <w:rsid w:val="00C6218A"/>
    <w:rsid w:val="00C637D3"/>
    <w:rsid w:val="00C66713"/>
    <w:rsid w:val="00C6699A"/>
    <w:rsid w:val="00C66EEF"/>
    <w:rsid w:val="00C6728A"/>
    <w:rsid w:val="00C72039"/>
    <w:rsid w:val="00C84E7D"/>
    <w:rsid w:val="00C938AB"/>
    <w:rsid w:val="00C94514"/>
    <w:rsid w:val="00CB0E7C"/>
    <w:rsid w:val="00CB70C0"/>
    <w:rsid w:val="00CC0387"/>
    <w:rsid w:val="00CC2CDC"/>
    <w:rsid w:val="00CC6D1E"/>
    <w:rsid w:val="00CD5AD2"/>
    <w:rsid w:val="00CD5B62"/>
    <w:rsid w:val="00CD5CE5"/>
    <w:rsid w:val="00CE293D"/>
    <w:rsid w:val="00CE31ED"/>
    <w:rsid w:val="00CF341C"/>
    <w:rsid w:val="00CF5E59"/>
    <w:rsid w:val="00D075B1"/>
    <w:rsid w:val="00D11C27"/>
    <w:rsid w:val="00D17267"/>
    <w:rsid w:val="00D200E9"/>
    <w:rsid w:val="00D344A8"/>
    <w:rsid w:val="00D34C43"/>
    <w:rsid w:val="00D43EA8"/>
    <w:rsid w:val="00D44408"/>
    <w:rsid w:val="00D54A51"/>
    <w:rsid w:val="00D67B4C"/>
    <w:rsid w:val="00D70284"/>
    <w:rsid w:val="00D71006"/>
    <w:rsid w:val="00D75CA4"/>
    <w:rsid w:val="00D80FA8"/>
    <w:rsid w:val="00D83102"/>
    <w:rsid w:val="00D85E91"/>
    <w:rsid w:val="00D93021"/>
    <w:rsid w:val="00DA35E4"/>
    <w:rsid w:val="00DA3F9C"/>
    <w:rsid w:val="00DA4051"/>
    <w:rsid w:val="00DA6C7E"/>
    <w:rsid w:val="00DB79EC"/>
    <w:rsid w:val="00DD0B8E"/>
    <w:rsid w:val="00DE0083"/>
    <w:rsid w:val="00DE27BB"/>
    <w:rsid w:val="00DE3F40"/>
    <w:rsid w:val="00DF15DC"/>
    <w:rsid w:val="00E05BA3"/>
    <w:rsid w:val="00E05D88"/>
    <w:rsid w:val="00E14290"/>
    <w:rsid w:val="00E26484"/>
    <w:rsid w:val="00E32D10"/>
    <w:rsid w:val="00E33CFB"/>
    <w:rsid w:val="00E52DF3"/>
    <w:rsid w:val="00E57D0B"/>
    <w:rsid w:val="00E6016B"/>
    <w:rsid w:val="00E76B63"/>
    <w:rsid w:val="00E77353"/>
    <w:rsid w:val="00E85AAD"/>
    <w:rsid w:val="00E905FF"/>
    <w:rsid w:val="00EA3D10"/>
    <w:rsid w:val="00EA51EB"/>
    <w:rsid w:val="00EA72A1"/>
    <w:rsid w:val="00EC237B"/>
    <w:rsid w:val="00ED04D0"/>
    <w:rsid w:val="00ED1E08"/>
    <w:rsid w:val="00ED2111"/>
    <w:rsid w:val="00ED7BB9"/>
    <w:rsid w:val="00EE4518"/>
    <w:rsid w:val="00EE5495"/>
    <w:rsid w:val="00EF5643"/>
    <w:rsid w:val="00F04173"/>
    <w:rsid w:val="00F05E59"/>
    <w:rsid w:val="00F101FD"/>
    <w:rsid w:val="00F11B9D"/>
    <w:rsid w:val="00F21B69"/>
    <w:rsid w:val="00F25709"/>
    <w:rsid w:val="00F25C24"/>
    <w:rsid w:val="00F2629F"/>
    <w:rsid w:val="00F32269"/>
    <w:rsid w:val="00F434BC"/>
    <w:rsid w:val="00F4615F"/>
    <w:rsid w:val="00F476CA"/>
    <w:rsid w:val="00F54D19"/>
    <w:rsid w:val="00F606A4"/>
    <w:rsid w:val="00F75A65"/>
    <w:rsid w:val="00F774CF"/>
    <w:rsid w:val="00F84625"/>
    <w:rsid w:val="00F93E75"/>
    <w:rsid w:val="00F97B46"/>
    <w:rsid w:val="00F97FCB"/>
    <w:rsid w:val="00FB2F83"/>
    <w:rsid w:val="00FD4D9B"/>
    <w:rsid w:val="00FE2769"/>
    <w:rsid w:val="00FE328A"/>
    <w:rsid w:val="00FE64B7"/>
    <w:rsid w:val="01FD2A18"/>
    <w:rsid w:val="0398FA79"/>
    <w:rsid w:val="08B2917B"/>
    <w:rsid w:val="0BE7D45D"/>
    <w:rsid w:val="0DD1E9F9"/>
    <w:rsid w:val="108E47FE"/>
    <w:rsid w:val="1D3FCD84"/>
    <w:rsid w:val="1D5DEE0F"/>
    <w:rsid w:val="27489854"/>
    <w:rsid w:val="2AB555F4"/>
    <w:rsid w:val="2B297574"/>
    <w:rsid w:val="30957F96"/>
    <w:rsid w:val="3887691E"/>
    <w:rsid w:val="397836B9"/>
    <w:rsid w:val="3EF6AAA2"/>
    <w:rsid w:val="422E7E35"/>
    <w:rsid w:val="431F18FF"/>
    <w:rsid w:val="4656B9C1"/>
    <w:rsid w:val="46EDF1E1"/>
    <w:rsid w:val="4CCDE8CB"/>
    <w:rsid w:val="4E2DD3EA"/>
    <w:rsid w:val="631C3802"/>
    <w:rsid w:val="64B80863"/>
    <w:rsid w:val="6C558DE1"/>
    <w:rsid w:val="6DD4CAF5"/>
    <w:rsid w:val="700275BF"/>
    <w:rsid w:val="733A1681"/>
    <w:rsid w:val="733A4952"/>
    <w:rsid w:val="7671EA14"/>
    <w:rsid w:val="7ED7F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F2F5"/>
  <w15:chartTrackingRefBased/>
  <w15:docId w15:val="{E2E0A6F3-091B-4BF4-BF30-4745CB7A6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7D2"/>
    <w:pPr>
      <w:spacing w:line="336" w:lineRule="auto"/>
    </w:pPr>
    <w:rPr>
      <w:rFonts w:ascii="Barlow" w:hAnsi="Barlow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0C0"/>
    <w:pPr>
      <w:spacing w:after="0" w:line="240" w:lineRule="auto"/>
      <w:outlineLvl w:val="0"/>
    </w:pPr>
    <w:rPr>
      <w:rFonts w:eastAsia="Barlow" w:cs="Barlow"/>
      <w:b/>
      <w:bCs/>
      <w:color w:val="1A296A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0C0"/>
    <w:pPr>
      <w:spacing w:after="0" w:line="240" w:lineRule="auto"/>
      <w:outlineLvl w:val="1"/>
    </w:pPr>
    <w:rPr>
      <w:rFonts w:eastAsia="Barlow" w:cs="Barlow"/>
      <w:b/>
      <w:bCs/>
      <w:color w:val="E61B7C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70C0"/>
    <w:pPr>
      <w:spacing w:line="240" w:lineRule="auto"/>
      <w:outlineLvl w:val="2"/>
    </w:pPr>
    <w:rPr>
      <w:rFonts w:eastAsia="Barlow" w:cs="Barlow"/>
      <w:b/>
      <w:bCs/>
      <w:color w:val="1A296A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36678F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8F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8F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8F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8F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8F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17A"/>
    <w:pPr>
      <w:spacing w:after="0" w:line="240" w:lineRule="auto"/>
    </w:pPr>
    <w:rPr>
      <w:rFonts w:ascii="Barlow" w:hAnsi="Barlow"/>
      <w:sz w:val="20"/>
    </w:rPr>
    <w:tblPr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blStylePr w:type="firstRow">
      <w:pPr>
        <w:jc w:val="left"/>
      </w:pPr>
      <w:rPr>
        <w:rFonts w:ascii="Yu Gothic Medium" w:hAnsi="Yu Gothic Medium"/>
        <w:b/>
        <w:color w:val="1A296A"/>
        <w:sz w:val="20"/>
      </w:rPr>
      <w:tblPr/>
      <w:tcPr>
        <w:shd w:val="clear" w:color="auto" w:fill="EAEAF0"/>
        <w:vAlign w:val="center"/>
      </w:tcPr>
    </w:tblStylePr>
    <w:tblStylePr w:type="firstCol">
      <w:pPr>
        <w:jc w:val="left"/>
      </w:pPr>
      <w:rPr>
        <w:rFonts w:ascii="Yu Gothic Medium" w:hAnsi="Yu Gothic Medium"/>
        <w:b/>
        <w:sz w:val="20"/>
      </w:rPr>
      <w:tblPr/>
      <w:tcPr>
        <w:shd w:val="clear" w:color="auto" w:fill="EAEAF0"/>
        <w:vAlign w:val="center"/>
      </w:tcPr>
    </w:tblStylePr>
  </w:style>
  <w:style w:type="paragraph" w:styleId="ListParagraph">
    <w:name w:val="List Paragraph"/>
    <w:basedOn w:val="Normal"/>
    <w:uiPriority w:val="34"/>
    <w:qFormat/>
    <w:rsid w:val="00812965"/>
    <w:pPr>
      <w:numPr>
        <w:numId w:val="2"/>
      </w:numPr>
      <w:spacing w:line="360" w:lineRule="auto"/>
      <w:contextualSpacing/>
    </w:pPr>
    <w:rPr>
      <w:rFonts w:eastAsia="Barlow" w:cs="Barlow"/>
    </w:rPr>
  </w:style>
  <w:style w:type="character" w:customStyle="1" w:styleId="Heading1Char">
    <w:name w:val="Heading 1 Char"/>
    <w:basedOn w:val="DefaultParagraphFont"/>
    <w:link w:val="Heading1"/>
    <w:uiPriority w:val="9"/>
    <w:rsid w:val="00765158"/>
    <w:rPr>
      <w:rFonts w:ascii="Barlow" w:eastAsia="Barlow" w:hAnsi="Barlow" w:cs="Barlow"/>
      <w:b/>
      <w:bCs/>
      <w:color w:val="1A296A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65158"/>
    <w:rPr>
      <w:rFonts w:ascii="Barlow" w:eastAsia="Barlow" w:hAnsi="Barlow" w:cs="Barlow"/>
      <w:b/>
      <w:bCs/>
      <w:color w:val="E61B7C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13641"/>
    <w:pPr>
      <w:spacing w:line="240" w:lineRule="auto"/>
    </w:pPr>
    <w:rPr>
      <w:rFonts w:eastAsia="Barlow" w:cs="Barlow"/>
      <w:b/>
      <w:bCs/>
      <w:i/>
      <w:iCs/>
      <w:caps/>
      <w:color w:val="E61B7C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D83102"/>
    <w:rPr>
      <w:rFonts w:ascii="Barlow" w:eastAsia="Barlow" w:hAnsi="Barlow" w:cs="Barlow"/>
      <w:b/>
      <w:bCs/>
      <w:i/>
      <w:iCs/>
      <w:caps/>
      <w:color w:val="E61B7C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158"/>
    <w:pPr>
      <w:spacing w:line="240" w:lineRule="auto"/>
    </w:pPr>
    <w:rPr>
      <w:rFonts w:eastAsia="Barlow" w:cs="Barlow"/>
      <w:b/>
      <w:bCs/>
      <w:color w:val="1A296A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65158"/>
    <w:rPr>
      <w:rFonts w:ascii="Barlow" w:eastAsia="Barlow" w:hAnsi="Barlow" w:cs="Barlow"/>
      <w:b/>
      <w:bCs/>
      <w:color w:val="1A296A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16E41"/>
    <w:rPr>
      <w:color w:val="E61B7C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D1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92DB4"/>
    <w:rPr>
      <w:rFonts w:ascii="Barlow" w:eastAsia="Barlow" w:hAnsi="Barlow" w:cs="Barlow"/>
      <w:b/>
      <w:bCs/>
      <w:color w:val="1A296A"/>
      <w:sz w:val="24"/>
      <w:szCs w:val="24"/>
    </w:rPr>
  </w:style>
  <w:style w:type="paragraph" w:styleId="NoSpacing">
    <w:name w:val="No Spacing"/>
    <w:uiPriority w:val="1"/>
    <w:qFormat/>
    <w:rsid w:val="00812965"/>
    <w:pPr>
      <w:spacing w:after="0" w:line="240" w:lineRule="auto"/>
    </w:pPr>
    <w:rPr>
      <w:rFonts w:ascii="Barlow" w:hAnsi="Barlow"/>
      <w:sz w:val="20"/>
      <w:szCs w:val="20"/>
    </w:rPr>
  </w:style>
  <w:style w:type="paragraph" w:customStyle="1" w:styleId="Heading1Numbered">
    <w:name w:val="Heading 1 Numbered"/>
    <w:basedOn w:val="ListParagraph"/>
    <w:link w:val="Heading1NumberedChar"/>
    <w:qFormat/>
    <w:rsid w:val="00325776"/>
    <w:pPr>
      <w:numPr>
        <w:numId w:val="4"/>
      </w:numPr>
    </w:pPr>
    <w:rPr>
      <w:b/>
      <w:bCs/>
      <w:color w:val="1A296A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78F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customStyle="1" w:styleId="Heading1NumberedChar">
    <w:name w:val="Heading 1 Numbered Char"/>
    <w:basedOn w:val="Heading1Char"/>
    <w:link w:val="Heading1Numbered"/>
    <w:rsid w:val="00325776"/>
    <w:rPr>
      <w:rFonts w:ascii="Barlow" w:eastAsia="Barlow" w:hAnsi="Barlow" w:cs="Barlow"/>
      <w:b/>
      <w:bCs/>
      <w:color w:val="1A296A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8F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8F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8F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ing2Numbered">
    <w:name w:val="Heading 2 Numbered"/>
    <w:basedOn w:val="Heading2"/>
    <w:link w:val="Heading2NumberedChar"/>
    <w:autoRedefine/>
    <w:qFormat/>
    <w:rsid w:val="00CB70C0"/>
    <w:pPr>
      <w:numPr>
        <w:ilvl w:val="1"/>
        <w:numId w:val="4"/>
      </w:numPr>
      <w:spacing w:after="240"/>
    </w:pPr>
  </w:style>
  <w:style w:type="paragraph" w:customStyle="1" w:styleId="Heading3Numbered">
    <w:name w:val="Heading 3 Numbered"/>
    <w:basedOn w:val="Heading2Numbered"/>
    <w:link w:val="Heading3NumberedChar"/>
    <w:qFormat/>
    <w:rsid w:val="00D93021"/>
    <w:pPr>
      <w:numPr>
        <w:ilvl w:val="3"/>
      </w:numPr>
    </w:pPr>
    <w:rPr>
      <w:color w:val="1A296A"/>
      <w:sz w:val="24"/>
      <w:szCs w:val="24"/>
    </w:rPr>
  </w:style>
  <w:style w:type="character" w:customStyle="1" w:styleId="Heading2NumberedChar">
    <w:name w:val="Heading 2 Numbered Char"/>
    <w:basedOn w:val="Heading2Char"/>
    <w:link w:val="Heading2Numbered"/>
    <w:rsid w:val="00325776"/>
    <w:rPr>
      <w:rFonts w:ascii="Barlow" w:eastAsia="Barlow" w:hAnsi="Barlow" w:cs="Barlow"/>
      <w:b/>
      <w:bCs/>
      <w:color w:val="E61B7C"/>
      <w:sz w:val="32"/>
      <w:szCs w:val="32"/>
    </w:rPr>
  </w:style>
  <w:style w:type="table" w:styleId="TableGridLight">
    <w:name w:val="Grid Table Light"/>
    <w:basedOn w:val="TableNormal"/>
    <w:uiPriority w:val="40"/>
    <w:rsid w:val="00C669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NumberedChar">
    <w:name w:val="Heading 3 Numbered Char"/>
    <w:basedOn w:val="Heading3Char"/>
    <w:link w:val="Heading3Numbered"/>
    <w:rsid w:val="00D93021"/>
    <w:rPr>
      <w:rFonts w:ascii="Barlow" w:eastAsia="Barlow" w:hAnsi="Barlow" w:cs="Barlow"/>
      <w:b/>
      <w:bCs/>
      <w:color w:val="1A296A"/>
      <w:sz w:val="24"/>
      <w:szCs w:val="24"/>
    </w:rPr>
  </w:style>
  <w:style w:type="table" w:styleId="PlainTable2">
    <w:name w:val="Plain Table 2"/>
    <w:basedOn w:val="TableNormal"/>
    <w:uiPriority w:val="42"/>
    <w:rsid w:val="00C669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Normal"/>
    <w:uiPriority w:val="99"/>
    <w:rsid w:val="009D65BC"/>
    <w:pPr>
      <w:spacing w:after="0" w:line="240" w:lineRule="auto"/>
    </w:pPr>
    <w:rPr>
      <w:rFonts w:ascii="Barlow" w:hAnsi="Barlow"/>
      <w:sz w:val="20"/>
    </w:rPr>
    <w:tblPr/>
    <w:tcPr>
      <w:vAlign w:val="center"/>
    </w:tcPr>
  </w:style>
  <w:style w:type="paragraph" w:customStyle="1" w:styleId="pf0">
    <w:name w:val="pf0"/>
    <w:basedOn w:val="Normal"/>
    <w:rsid w:val="00B601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B60160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B60160"/>
    <w:rPr>
      <w:rFonts w:ascii="Segoe UI" w:hAnsi="Segoe UI" w:cs="Segoe UI" w:hint="default"/>
      <w:i/>
      <w:iCs/>
      <w:color w:val="1C1D1E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6016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D14F7"/>
    <w:rPr>
      <w:color w:val="954F72"/>
      <w:u w:val="single"/>
    </w:rPr>
  </w:style>
  <w:style w:type="paragraph" w:customStyle="1" w:styleId="msonormal0">
    <w:name w:val="msonormal"/>
    <w:basedOn w:val="Normal"/>
    <w:rsid w:val="004D1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4D14F7"/>
    <w:pPr>
      <w:shd w:val="clear" w:color="000000" w:fill="00B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4D14F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0">
    <w:name w:val="xl70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18"/>
      <w:szCs w:val="18"/>
      <w:u w:val="single"/>
      <w:lang w:eastAsia="en-GB"/>
    </w:rPr>
  </w:style>
  <w:style w:type="paragraph" w:customStyle="1" w:styleId="xl71">
    <w:name w:val="xl71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74">
    <w:name w:val="xl74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18"/>
      <w:szCs w:val="18"/>
      <w:u w:val="single"/>
      <w:lang w:eastAsia="en-GB"/>
    </w:rPr>
  </w:style>
  <w:style w:type="paragraph" w:customStyle="1" w:styleId="xl76">
    <w:name w:val="xl76"/>
    <w:basedOn w:val="Normal"/>
    <w:rsid w:val="004D1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8">
    <w:name w:val="xl78"/>
    <w:basedOn w:val="Normal"/>
    <w:rsid w:val="004D14F7"/>
    <w:pPr>
      <w:shd w:val="clear" w:color="000000" w:fill="00B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9">
    <w:name w:val="xl79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0">
    <w:name w:val="xl80"/>
    <w:basedOn w:val="Normal"/>
    <w:rsid w:val="004D14F7"/>
    <w:pP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4D14F7"/>
    <w:pPr>
      <w:shd w:val="clear" w:color="000000" w:fill="7030A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4D14F7"/>
    <w:pP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3">
    <w:name w:val="xl83"/>
    <w:basedOn w:val="Normal"/>
    <w:rsid w:val="004D14F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4">
    <w:name w:val="xl84"/>
    <w:basedOn w:val="Normal"/>
    <w:rsid w:val="004D14F7"/>
    <w:pPr>
      <w:shd w:val="clear" w:color="000000" w:fill="7030A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Normal"/>
    <w:rsid w:val="004D14F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6">
    <w:name w:val="xl86"/>
    <w:basedOn w:val="Normal"/>
    <w:rsid w:val="004D14F7"/>
    <w:pPr>
      <w:shd w:val="clear" w:color="000000" w:fill="92D05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7">
    <w:name w:val="xl87"/>
    <w:basedOn w:val="Normal"/>
    <w:rsid w:val="004D14F7"/>
    <w:pPr>
      <w:shd w:val="clear" w:color="000000" w:fill="00B05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4D14F7"/>
    <w:pPr>
      <w:shd w:val="clear" w:color="000000" w:fill="92D050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4D14F7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0">
    <w:name w:val="xl90"/>
    <w:basedOn w:val="Normal"/>
    <w:rsid w:val="004D14F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1">
    <w:name w:val="xl91"/>
    <w:basedOn w:val="Normal"/>
    <w:rsid w:val="004D14F7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2">
    <w:name w:val="xl92"/>
    <w:basedOn w:val="Normal"/>
    <w:rsid w:val="004D14F7"/>
    <w:pPr>
      <w:shd w:val="clear" w:color="000000" w:fill="00B0F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3">
    <w:name w:val="xl93"/>
    <w:basedOn w:val="Normal"/>
    <w:rsid w:val="004D14F7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4">
    <w:name w:val="xl94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5">
    <w:name w:val="xl95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6">
    <w:name w:val="xl96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7">
    <w:name w:val="xl97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98">
    <w:name w:val="xl98"/>
    <w:basedOn w:val="Normal"/>
    <w:rsid w:val="004D14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9">
    <w:name w:val="xl99"/>
    <w:basedOn w:val="Normal"/>
    <w:rsid w:val="004D14F7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0">
    <w:name w:val="xl100"/>
    <w:basedOn w:val="Normal"/>
    <w:rsid w:val="004D14F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1">
    <w:name w:val="xl101"/>
    <w:basedOn w:val="Normal"/>
    <w:rsid w:val="004D14F7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102">
    <w:name w:val="xl102"/>
    <w:basedOn w:val="Normal"/>
    <w:rsid w:val="004D14F7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103">
    <w:name w:val="xl103"/>
    <w:basedOn w:val="Normal"/>
    <w:rsid w:val="004D14F7"/>
    <w:pP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4">
    <w:name w:val="xl104"/>
    <w:basedOn w:val="Normal"/>
    <w:rsid w:val="004D14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105">
    <w:name w:val="xl105"/>
    <w:basedOn w:val="Normal"/>
    <w:rsid w:val="004D14F7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6">
    <w:name w:val="xl106"/>
    <w:basedOn w:val="Normal"/>
    <w:rsid w:val="004D14F7"/>
    <w:pPr>
      <w:shd w:val="clear" w:color="000000" w:fill="00B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7">
    <w:name w:val="xl107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18"/>
      <w:szCs w:val="18"/>
      <w:lang w:eastAsia="en-GB"/>
    </w:rPr>
  </w:style>
  <w:style w:type="paragraph" w:customStyle="1" w:styleId="xl108">
    <w:name w:val="xl108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  <w:style w:type="paragraph" w:customStyle="1" w:styleId="xl109">
    <w:name w:val="xl109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0">
    <w:name w:val="xl110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6E7CA-C33D-4D3B-900E-F48E90814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Pages>8</Pages>
  <Words>2591</Words>
  <Characters>1477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ines</dc:creator>
  <cp:keywords/>
  <dc:description/>
  <cp:lastModifiedBy>Rebecca Baines</cp:lastModifiedBy>
  <cp:revision>39</cp:revision>
  <dcterms:created xsi:type="dcterms:W3CDTF">2023-11-29T15:08:00Z</dcterms:created>
  <dcterms:modified xsi:type="dcterms:W3CDTF">2023-12-01T09:23:00Z</dcterms:modified>
</cp:coreProperties>
</file>